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8FDEB" w14:textId="73F7C788" w:rsidR="009E3A93" w:rsidRPr="000641D4" w:rsidRDefault="009E3A93" w:rsidP="006C3A81">
      <w:pPr>
        <w:spacing w:line="360" w:lineRule="auto"/>
        <w:jc w:val="center"/>
        <w:rPr>
          <w:u w:val="single"/>
        </w:rPr>
      </w:pPr>
      <w:r>
        <w:rPr>
          <w:u w:val="single"/>
        </w:rPr>
        <w:t xml:space="preserve">Genetic and Environmental Associations Between Processing Speed and Executive Functions across Adolescence and </w:t>
      </w:r>
      <w:r w:rsidR="000641D4">
        <w:rPr>
          <w:u w:val="single"/>
        </w:rPr>
        <w:t xml:space="preserve">Established Adulthood. Karhadkar </w:t>
      </w:r>
      <w:r w:rsidR="000641D4">
        <w:rPr>
          <w:i/>
          <w:iCs/>
          <w:u w:val="single"/>
        </w:rPr>
        <w:t>et al</w:t>
      </w:r>
      <w:r w:rsidR="000641D4">
        <w:rPr>
          <w:u w:val="single"/>
        </w:rPr>
        <w:t xml:space="preserve">., XXXX. </w:t>
      </w:r>
    </w:p>
    <w:p w14:paraId="3296C44A" w14:textId="67B03E75" w:rsidR="0001647C" w:rsidRDefault="00210E6F" w:rsidP="006C3A81">
      <w:pPr>
        <w:spacing w:line="360" w:lineRule="auto"/>
        <w:jc w:val="center"/>
        <w:rPr>
          <w:u w:val="single"/>
        </w:rPr>
      </w:pPr>
      <w:r>
        <w:rPr>
          <w:u w:val="single"/>
        </w:rPr>
        <w:t>Supplemental Material</w:t>
      </w:r>
    </w:p>
    <w:p w14:paraId="6BC843FC" w14:textId="1CFFD345" w:rsidR="0079344E" w:rsidRDefault="0079344E" w:rsidP="006C3A81">
      <w:pPr>
        <w:spacing w:line="360" w:lineRule="auto"/>
        <w:jc w:val="center"/>
        <w:rPr>
          <w:u w:val="single"/>
        </w:rPr>
      </w:pPr>
    </w:p>
    <w:tbl>
      <w:tblPr>
        <w:tblStyle w:val="TableGrid"/>
        <w:tblW w:w="10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55"/>
        <w:gridCol w:w="937"/>
        <w:gridCol w:w="424"/>
        <w:gridCol w:w="568"/>
        <w:gridCol w:w="2835"/>
        <w:gridCol w:w="675"/>
        <w:gridCol w:w="2260"/>
      </w:tblGrid>
      <w:tr w:rsidR="002937FD" w:rsidRPr="007A5AB0" w14:paraId="4A071246" w14:textId="77777777" w:rsidTr="77D43935"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10E17C96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Model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5753480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bookmarkStart w:id="0" w:name="_Hlk202818448"/>
            <w:r w:rsidRPr="007A5AB0">
              <w:rPr>
                <w:sz w:val="20"/>
                <w:szCs w:val="20"/>
              </w:rPr>
              <w:t>χ</w:t>
            </w:r>
            <w:r w:rsidRPr="007A5AB0">
              <w:rPr>
                <w:sz w:val="20"/>
                <w:szCs w:val="20"/>
                <w:vertAlign w:val="superscript"/>
              </w:rPr>
              <w:t>2</w:t>
            </w:r>
            <w:bookmarkEnd w:id="0"/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6C6BDA34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df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009EF694" w14:textId="77777777" w:rsidR="002937FD" w:rsidRPr="007A5AB0" w:rsidRDefault="002937FD" w:rsidP="006C3A8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7A5AB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D663EA4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RMSEA 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067E003C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CFI    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ADBB6F8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  <w:lang w:val="es-ES"/>
              </w:rPr>
              <w:t>Δχ</w:t>
            </w:r>
            <w:r w:rsidRPr="007A5AB0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937FD" w:rsidRPr="007A5AB0" w14:paraId="5A6827FC" w14:textId="77777777" w:rsidTr="77D43935">
        <w:tc>
          <w:tcPr>
            <w:tcW w:w="2355" w:type="dxa"/>
            <w:tcBorders>
              <w:top w:val="single" w:sz="4" w:space="0" w:color="auto"/>
            </w:tcBorders>
          </w:tcPr>
          <w:p w14:paraId="0C54DA87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1. Configural Invariance 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E503161" w14:textId="67E9244A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15.129   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558322E4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2DE57B3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.01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D743D2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  <w:lang w:val="it-IT"/>
              </w:rPr>
              <w:t xml:space="preserve">0.050 (90% CI [0.023, 0.080])   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4B51A84E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0.996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16B28A16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- </w:t>
            </w:r>
          </w:p>
        </w:tc>
      </w:tr>
      <w:tr w:rsidR="002937FD" w:rsidRPr="007A5AB0" w14:paraId="1EB000AD" w14:textId="77777777" w:rsidTr="77D43935">
        <w:tc>
          <w:tcPr>
            <w:tcW w:w="2355" w:type="dxa"/>
          </w:tcPr>
          <w:p w14:paraId="68D2DF03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2. Metric Invariance </w:t>
            </w:r>
          </w:p>
        </w:tc>
        <w:tc>
          <w:tcPr>
            <w:tcW w:w="937" w:type="dxa"/>
          </w:tcPr>
          <w:p w14:paraId="7CC26894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19.475</w:t>
            </w:r>
          </w:p>
        </w:tc>
        <w:tc>
          <w:tcPr>
            <w:tcW w:w="424" w:type="dxa"/>
          </w:tcPr>
          <w:p w14:paraId="4932E496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7</w:t>
            </w:r>
          </w:p>
        </w:tc>
        <w:tc>
          <w:tcPr>
            <w:tcW w:w="568" w:type="dxa"/>
          </w:tcPr>
          <w:p w14:paraId="40781AD8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.007</w:t>
            </w:r>
          </w:p>
        </w:tc>
        <w:tc>
          <w:tcPr>
            <w:tcW w:w="2835" w:type="dxa"/>
          </w:tcPr>
          <w:p w14:paraId="5AAAADD4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0.047 (90% CI [0.020, 0.075])</w:t>
            </w:r>
          </w:p>
        </w:tc>
        <w:tc>
          <w:tcPr>
            <w:tcW w:w="675" w:type="dxa"/>
          </w:tcPr>
          <w:p w14:paraId="60DB844B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0.995</w:t>
            </w:r>
          </w:p>
        </w:tc>
        <w:tc>
          <w:tcPr>
            <w:tcW w:w="2260" w:type="dxa"/>
          </w:tcPr>
          <w:p w14:paraId="606F08C3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5.904 (df = 2, </w:t>
            </w:r>
            <w:r w:rsidRPr="007A5AB0">
              <w:rPr>
                <w:i/>
                <w:iCs/>
                <w:sz w:val="20"/>
                <w:szCs w:val="20"/>
              </w:rPr>
              <w:t>p</w:t>
            </w:r>
            <w:r w:rsidRPr="007A5AB0">
              <w:rPr>
                <w:sz w:val="20"/>
                <w:szCs w:val="20"/>
              </w:rPr>
              <w:t xml:space="preserve"> = .052)</w:t>
            </w:r>
          </w:p>
        </w:tc>
      </w:tr>
      <w:tr w:rsidR="002937FD" w:rsidRPr="007A5AB0" w14:paraId="0BC00BAF" w14:textId="77777777" w:rsidTr="77D43935">
        <w:tc>
          <w:tcPr>
            <w:tcW w:w="2355" w:type="dxa"/>
          </w:tcPr>
          <w:p w14:paraId="6116AC89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3. Scalar Invariance </w:t>
            </w:r>
          </w:p>
        </w:tc>
        <w:tc>
          <w:tcPr>
            <w:tcW w:w="937" w:type="dxa"/>
          </w:tcPr>
          <w:p w14:paraId="3DE5ECBF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20.715  </w:t>
            </w:r>
          </w:p>
        </w:tc>
        <w:tc>
          <w:tcPr>
            <w:tcW w:w="424" w:type="dxa"/>
          </w:tcPr>
          <w:p w14:paraId="38B82138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9</w:t>
            </w:r>
          </w:p>
        </w:tc>
        <w:tc>
          <w:tcPr>
            <w:tcW w:w="568" w:type="dxa"/>
          </w:tcPr>
          <w:p w14:paraId="0ADF4647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.014</w:t>
            </w:r>
          </w:p>
        </w:tc>
        <w:tc>
          <w:tcPr>
            <w:tcW w:w="2835" w:type="dxa"/>
          </w:tcPr>
          <w:p w14:paraId="3297B89B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0.040 (90% CI [0.018, 0.063])</w:t>
            </w:r>
          </w:p>
        </w:tc>
        <w:tc>
          <w:tcPr>
            <w:tcW w:w="675" w:type="dxa"/>
          </w:tcPr>
          <w:p w14:paraId="0191EF99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>0.995</w:t>
            </w:r>
          </w:p>
        </w:tc>
        <w:tc>
          <w:tcPr>
            <w:tcW w:w="2260" w:type="dxa"/>
          </w:tcPr>
          <w:p w14:paraId="56A17987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sz w:val="20"/>
                <w:szCs w:val="20"/>
              </w:rPr>
              <w:t xml:space="preserve">5.586 (df = 4, </w:t>
            </w:r>
            <w:r w:rsidRPr="007A5AB0">
              <w:rPr>
                <w:i/>
                <w:iCs/>
                <w:sz w:val="20"/>
                <w:szCs w:val="20"/>
              </w:rPr>
              <w:t>p</w:t>
            </w:r>
            <w:r w:rsidRPr="007A5AB0">
              <w:rPr>
                <w:sz w:val="20"/>
                <w:szCs w:val="20"/>
              </w:rPr>
              <w:t xml:space="preserve"> = .232)</w:t>
            </w:r>
          </w:p>
        </w:tc>
      </w:tr>
      <w:tr w:rsidR="002937FD" w:rsidRPr="007A5AB0" w14:paraId="536E674F" w14:textId="77777777" w:rsidTr="77D43935">
        <w:tc>
          <w:tcPr>
            <w:tcW w:w="2355" w:type="dxa"/>
            <w:tcBorders>
              <w:bottom w:val="single" w:sz="4" w:space="0" w:color="auto"/>
            </w:tcBorders>
          </w:tcPr>
          <w:p w14:paraId="618CFD22" w14:textId="77777777" w:rsidR="002937FD" w:rsidRPr="007A5AB0" w:rsidRDefault="002937FD" w:rsidP="006C3A8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 xml:space="preserve">4. Residual Invariance 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8D7E2E8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>28.027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0D28CB28" w14:textId="77777777" w:rsidR="002937FD" w:rsidRPr="007A5AB0" w:rsidRDefault="002937FD" w:rsidP="006C3A8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1066E28" w14:textId="77777777" w:rsidR="002937FD" w:rsidRPr="007A5AB0" w:rsidRDefault="002937FD" w:rsidP="006C3A8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EBCF051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>0.041 (90% CI [0.022, 0.069]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15C0999" w14:textId="77777777" w:rsidR="002937FD" w:rsidRPr="007A5AB0" w:rsidRDefault="002937FD" w:rsidP="006C3A8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52E918EF" w14:textId="77777777" w:rsidR="002937FD" w:rsidRPr="007A5AB0" w:rsidRDefault="002937FD" w:rsidP="006C3A81">
            <w:pPr>
              <w:spacing w:line="360" w:lineRule="auto"/>
              <w:rPr>
                <w:sz w:val="20"/>
                <w:szCs w:val="20"/>
              </w:rPr>
            </w:pPr>
            <w:r w:rsidRPr="007A5AB0">
              <w:rPr>
                <w:b/>
                <w:bCs/>
                <w:sz w:val="20"/>
                <w:szCs w:val="20"/>
              </w:rPr>
              <w:t xml:space="preserve">12.898 (df = 7, </w:t>
            </w:r>
            <w:r w:rsidRPr="007A5AB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7A5AB0">
              <w:rPr>
                <w:b/>
                <w:bCs/>
                <w:sz w:val="20"/>
                <w:szCs w:val="20"/>
              </w:rPr>
              <w:t xml:space="preserve"> = .075)</w:t>
            </w:r>
          </w:p>
        </w:tc>
      </w:tr>
    </w:tbl>
    <w:p w14:paraId="7A3B2B91" w14:textId="27CA272E" w:rsidR="002937FD" w:rsidRPr="002937FD" w:rsidRDefault="002937FD" w:rsidP="006C3A81">
      <w:pPr>
        <w:spacing w:line="360" w:lineRule="auto"/>
      </w:pPr>
      <w:r w:rsidRPr="002937FD">
        <w:rPr>
          <w:b/>
          <w:bCs/>
        </w:rPr>
        <w:t>Table S</w:t>
      </w:r>
      <w:r>
        <w:rPr>
          <w:b/>
          <w:bCs/>
        </w:rPr>
        <w:t>1</w:t>
      </w:r>
      <w:r w:rsidRPr="00FB712A">
        <w:rPr>
          <w:i/>
          <w:iCs/>
        </w:rPr>
        <w:t xml:space="preserve"> Invariance testing for phenotypic ‘Processing Speed’ model ‘Across Ages’ (ages 16 and 29). </w:t>
      </w:r>
      <w:r>
        <w:t xml:space="preserve">(1) Configural Invariance = all factor loadings, intercepts and variances are freely estimated. (2) Metric Invariance = factor loadings are fixed, all other estimates are freely calculated. (3) Scalar Invariance = factor loadings and intercepts are fixed, variances are freely estimated. (4) Residual Invariance = all factor loadings, intercepts, and residual variances are fixed. </w:t>
      </w:r>
      <w:r w:rsidRPr="002937FD">
        <w:t>Most constrained model selected for analysis</w:t>
      </w:r>
    </w:p>
    <w:p w14:paraId="202A4056" w14:textId="77777777" w:rsidR="0079344E" w:rsidRDefault="0079344E" w:rsidP="006C3A81">
      <w:pPr>
        <w:spacing w:line="360" w:lineRule="auto"/>
        <w:rPr>
          <w:b/>
          <w:bCs/>
          <w:i/>
          <w:iCs/>
        </w:rPr>
      </w:pPr>
    </w:p>
    <w:p w14:paraId="7784A855" w14:textId="1D6146CF" w:rsidR="77D43935" w:rsidRDefault="77D43935" w:rsidP="77D43935">
      <w:pPr>
        <w:spacing w:line="360" w:lineRule="auto"/>
        <w:rPr>
          <w:b/>
          <w:bCs/>
          <w:i/>
          <w:iCs/>
        </w:rPr>
      </w:pPr>
    </w:p>
    <w:p w14:paraId="05396904" w14:textId="49C66F6F" w:rsidR="77D43935" w:rsidRDefault="77D43935" w:rsidP="77D43935">
      <w:pPr>
        <w:spacing w:line="360" w:lineRule="auto"/>
        <w:rPr>
          <w:b/>
          <w:bCs/>
          <w:i/>
          <w:iCs/>
        </w:rPr>
      </w:pPr>
    </w:p>
    <w:p w14:paraId="4752DA17" w14:textId="15E90E9F" w:rsidR="77D43935" w:rsidRDefault="77D43935" w:rsidP="77D43935">
      <w:pPr>
        <w:spacing w:line="360" w:lineRule="auto"/>
        <w:rPr>
          <w:b/>
          <w:bCs/>
          <w:i/>
          <w:iCs/>
        </w:rPr>
      </w:pPr>
    </w:p>
    <w:p w14:paraId="6786B3B8" w14:textId="33709429" w:rsidR="77D43935" w:rsidRDefault="77D43935" w:rsidP="77D43935">
      <w:pPr>
        <w:spacing w:line="360" w:lineRule="auto"/>
        <w:rPr>
          <w:b/>
          <w:bCs/>
          <w:i/>
          <w:iCs/>
        </w:rPr>
      </w:pPr>
    </w:p>
    <w:p w14:paraId="6F67C98B" w14:textId="5E3D4CD8" w:rsidR="77D43935" w:rsidRDefault="77D43935" w:rsidP="77D43935">
      <w:pPr>
        <w:spacing w:line="360" w:lineRule="auto"/>
        <w:rPr>
          <w:b/>
          <w:bCs/>
          <w:i/>
          <w:iCs/>
        </w:rPr>
      </w:pPr>
    </w:p>
    <w:p w14:paraId="0DE3E08E" w14:textId="32FB7656" w:rsidR="00BC30A8" w:rsidRPr="0079344E" w:rsidRDefault="00EB0605" w:rsidP="006C3A81">
      <w:pPr>
        <w:spacing w:line="360" w:lineRule="auto"/>
      </w:pPr>
      <w:r w:rsidRPr="00EB0605">
        <w:rPr>
          <w:noProof/>
        </w:rPr>
        <w:lastRenderedPageBreak/>
        <w:drawing>
          <wp:inline distT="0" distB="0" distL="0" distR="0" wp14:anchorId="72FB295C" wp14:editId="3BC62409">
            <wp:extent cx="6400800" cy="2946400"/>
            <wp:effectExtent l="0" t="0" r="0" b="6350"/>
            <wp:docPr id="91380879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808799" name="Picture 1" descr="A diagram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4759">
        <w:rPr>
          <w:b/>
          <w:bCs/>
        </w:rPr>
        <w:t>Fig</w:t>
      </w:r>
      <w:r w:rsidR="00282FBC">
        <w:rPr>
          <w:b/>
          <w:bCs/>
        </w:rPr>
        <w:t>.</w:t>
      </w:r>
      <w:r w:rsidR="00D14759">
        <w:rPr>
          <w:b/>
          <w:bCs/>
        </w:rPr>
        <w:t xml:space="preserve"> S1</w:t>
      </w:r>
      <w:r w:rsidR="00282FBC">
        <w:rPr>
          <w:b/>
          <w:bCs/>
        </w:rPr>
        <w:t xml:space="preserve"> </w:t>
      </w:r>
      <w:r w:rsidR="00D14759">
        <w:rPr>
          <w:i/>
          <w:iCs/>
        </w:rPr>
        <w:t xml:space="preserve">Preliminary analyses of observed measures </w:t>
      </w:r>
      <w:r w:rsidR="00FB712A">
        <w:rPr>
          <w:i/>
          <w:iCs/>
        </w:rPr>
        <w:t>of Processing Speed</w:t>
      </w:r>
      <w:r w:rsidR="00FB712A">
        <w:t xml:space="preserve">. </w:t>
      </w:r>
      <w:r w:rsidR="00372D45">
        <w:t xml:space="preserve">(a) </w:t>
      </w:r>
      <w:r>
        <w:t>CPS = Colorado Perceptual Speed, HP = Hidden Patterns</w:t>
      </w:r>
      <w:r w:rsidR="00703F1C">
        <w:t>, SAM = Subtract and Multiply, IP = Identical Pictures</w:t>
      </w:r>
      <w:r w:rsidR="00387508">
        <w:t xml:space="preserve">, WAIS DYS = Wechsler </w:t>
      </w:r>
      <w:r w:rsidR="00A92FB1">
        <w:t xml:space="preserve">Adult Intelligence Scale Digit Symbol. Model fit statistics: </w:t>
      </w:r>
      <w:r w:rsidR="00D01B46" w:rsidRPr="00D01B46">
        <w:t>χ</w:t>
      </w:r>
      <w:r w:rsidR="00D01B46" w:rsidRPr="00D01B46">
        <w:rPr>
          <w:vertAlign w:val="superscript"/>
        </w:rPr>
        <w:t>2</w:t>
      </w:r>
      <w:r w:rsidR="00D01B46">
        <w:t xml:space="preserve"> (</w:t>
      </w:r>
      <w:r w:rsidR="00EA3B3F">
        <w:t>5</w:t>
      </w:r>
      <w:r w:rsidR="00D01B46">
        <w:t xml:space="preserve">) </w:t>
      </w:r>
      <w:r w:rsidR="0009368F">
        <w:t xml:space="preserve">= </w:t>
      </w:r>
      <w:r w:rsidR="00EA3B3F">
        <w:t>74.405</w:t>
      </w:r>
      <w:r w:rsidR="0009368F">
        <w:t xml:space="preserve">. CFI = 0.933, RMSEA = 0.132 [90% CI </w:t>
      </w:r>
      <w:r w:rsidR="00547A21">
        <w:t>(0.109, 0.156)]. (b) Model fit statistics</w:t>
      </w:r>
      <w:r w:rsidR="00C742D5">
        <w:t>:</w:t>
      </w:r>
      <w:r w:rsidR="00547A21">
        <w:t xml:space="preserve"> </w:t>
      </w:r>
      <w:r w:rsidR="00547A21" w:rsidRPr="00D01B46">
        <w:t>χ</w:t>
      </w:r>
      <w:r w:rsidR="00547A21" w:rsidRPr="00D01B46">
        <w:rPr>
          <w:vertAlign w:val="superscript"/>
        </w:rPr>
        <w:t>2</w:t>
      </w:r>
      <w:r w:rsidR="00547A21">
        <w:t xml:space="preserve"> (</w:t>
      </w:r>
      <w:r w:rsidR="00C83548">
        <w:t>0</w:t>
      </w:r>
      <w:r w:rsidR="00547A21">
        <w:t>)</w:t>
      </w:r>
      <w:r w:rsidR="00C742D5">
        <w:t xml:space="preserve"> = </w:t>
      </w:r>
      <w:r w:rsidR="00C83548">
        <w:t>0.000</w:t>
      </w:r>
      <w:r w:rsidR="00C742D5">
        <w:t xml:space="preserve">. CFI = </w:t>
      </w:r>
      <w:r w:rsidR="00A96BF8">
        <w:t>1.000, RMSEA = 0.000</w:t>
      </w:r>
    </w:p>
    <w:p w14:paraId="5CB69EFF" w14:textId="358E27D1" w:rsidR="3CCFB8C4" w:rsidRDefault="3CCFB8C4" w:rsidP="3CCFB8C4">
      <w:pPr>
        <w:spacing w:line="360" w:lineRule="auto"/>
      </w:pPr>
    </w:p>
    <w:p w14:paraId="56E69793" w14:textId="6EC58005" w:rsidR="3CCFB8C4" w:rsidRDefault="3CCFB8C4" w:rsidP="3CCFB8C4">
      <w:pPr>
        <w:spacing w:line="360" w:lineRule="auto"/>
      </w:pPr>
    </w:p>
    <w:p w14:paraId="13591663" w14:textId="22FAD82E" w:rsidR="3CCFB8C4" w:rsidRDefault="3CCFB8C4" w:rsidP="3CCFB8C4">
      <w:pPr>
        <w:spacing w:line="360" w:lineRule="auto"/>
      </w:pPr>
    </w:p>
    <w:p w14:paraId="35BA61B8" w14:textId="0C96AE96" w:rsidR="77D43935" w:rsidRDefault="77D43935" w:rsidP="77D43935">
      <w:pPr>
        <w:spacing w:line="360" w:lineRule="auto"/>
      </w:pPr>
    </w:p>
    <w:p w14:paraId="64013154" w14:textId="49CF7CE4" w:rsidR="77D43935" w:rsidRDefault="77D43935" w:rsidP="77D43935">
      <w:pPr>
        <w:spacing w:line="360" w:lineRule="auto"/>
      </w:pPr>
    </w:p>
    <w:p w14:paraId="44AE6293" w14:textId="5D5C95A3" w:rsidR="77D43935" w:rsidRDefault="77D43935" w:rsidP="77D43935">
      <w:pPr>
        <w:spacing w:line="360" w:lineRule="auto"/>
      </w:pPr>
    </w:p>
    <w:p w14:paraId="011A0D1C" w14:textId="28718825" w:rsidR="77D43935" w:rsidRDefault="77D43935" w:rsidP="77D43935">
      <w:pPr>
        <w:spacing w:line="360" w:lineRule="auto"/>
      </w:pPr>
    </w:p>
    <w:p w14:paraId="7B4DC5B8" w14:textId="17A7D96F" w:rsidR="77D43935" w:rsidRDefault="77D43935" w:rsidP="77D43935">
      <w:pPr>
        <w:spacing w:line="360" w:lineRule="auto"/>
      </w:pPr>
    </w:p>
    <w:p w14:paraId="01622B87" w14:textId="55CBEA8E" w:rsidR="3CCFB8C4" w:rsidRDefault="3CCFB8C4" w:rsidP="3CCFB8C4">
      <w:pPr>
        <w:spacing w:line="360" w:lineRule="auto"/>
      </w:pPr>
    </w:p>
    <w:p w14:paraId="104D7053" w14:textId="2EE123B3" w:rsidR="3CCFB8C4" w:rsidRDefault="3CCFB8C4" w:rsidP="3CCFB8C4">
      <w:pPr>
        <w:spacing w:line="360" w:lineRule="auto"/>
      </w:pPr>
    </w:p>
    <w:p w14:paraId="17BF99F3" w14:textId="03013F42" w:rsidR="3CCFB8C4" w:rsidRDefault="3CCFB8C4" w:rsidP="3CCFB8C4">
      <w:pPr>
        <w:spacing w:line="360" w:lineRule="auto"/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63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251"/>
      </w:tblGrid>
      <w:tr w:rsidR="009C6C74" w:rsidRPr="00E12905" w14:paraId="11BC10DA" w14:textId="798AF3C9" w:rsidTr="77D4393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11549" w14:textId="2B672E89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lastRenderedPageBreak/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A5E3E" w14:textId="11E6F5D9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E70B9" w14:textId="43BAD20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76152" w14:textId="71177DC0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D40DC" w14:textId="2D402596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E08FE" w14:textId="10EEC8A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BE6A5" w14:textId="339399DD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53FDF" w14:textId="408270CD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CDA7D" w14:textId="672E472E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BB3A7" w14:textId="756DA053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80B65" w14:textId="348D0A2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5BC3F" w14:textId="71622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F4CA6" w14:textId="1C606FCE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31BD3" w14:textId="3CBE9A2D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B5D835" w14:textId="257AAEE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31592" w14:textId="3A501CEA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6CCAD" w14:textId="6AEBC89B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41F2E" w14:textId="1089089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50608" w14:textId="3949CD0E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90107" w14:textId="3A39C463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969C1" w14:textId="288B2FC9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75D61" w14:textId="707068B4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1</w:t>
            </w:r>
          </w:p>
        </w:tc>
      </w:tr>
      <w:tr w:rsidR="00B63A27" w:rsidRPr="00E12905" w14:paraId="1560C836" w14:textId="61B334AD" w:rsidTr="77D4393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76DF248D" w14:textId="2045E4A5" w:rsidR="00BD5237" w:rsidRPr="00E12905" w:rsidRDefault="00BD5237" w:rsidP="006C3A81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E12905">
              <w:rPr>
                <w:i/>
                <w:iCs/>
                <w:sz w:val="18"/>
                <w:szCs w:val="18"/>
              </w:rPr>
              <w:t>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A3F9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756C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88197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5745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D41D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2AD5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A6B2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9BCF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4757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155F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CEDE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AEBA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8EC8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8115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33BA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FBBA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5334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849E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26CB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22DD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8BCE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481D3DBF" w14:textId="2AE23250" w:rsidTr="77D43935">
        <w:trPr>
          <w:trHeight w:val="300"/>
        </w:trPr>
        <w:tc>
          <w:tcPr>
            <w:tcW w:w="0" w:type="auto"/>
          </w:tcPr>
          <w:p w14:paraId="3CED7EC8" w14:textId="3C919E2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. CPS</w:t>
            </w:r>
          </w:p>
        </w:tc>
        <w:tc>
          <w:tcPr>
            <w:tcW w:w="0" w:type="auto"/>
          </w:tcPr>
          <w:p w14:paraId="7E259D36" w14:textId="354C21BB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0D29A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41AC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840AB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9C518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F02DE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D2771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565D0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66E10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59420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C7017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28369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E5053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09AD6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38E4B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E423F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D591B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1AE01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D1CDB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B3F6A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0E70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15773C18" w14:textId="0CE3A229" w:rsidTr="77D43935">
        <w:trPr>
          <w:trHeight w:val="300"/>
        </w:trPr>
        <w:tc>
          <w:tcPr>
            <w:tcW w:w="0" w:type="auto"/>
          </w:tcPr>
          <w:p w14:paraId="24D6B1F6" w14:textId="1B54A1F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. SAM</w:t>
            </w:r>
          </w:p>
        </w:tc>
        <w:tc>
          <w:tcPr>
            <w:tcW w:w="0" w:type="auto"/>
          </w:tcPr>
          <w:p w14:paraId="5B760195" w14:textId="3D0DFC6E" w:rsidR="00BD5237" w:rsidRPr="00E12905" w:rsidRDefault="00EF7A2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77</w:t>
            </w:r>
          </w:p>
        </w:tc>
        <w:tc>
          <w:tcPr>
            <w:tcW w:w="0" w:type="auto"/>
          </w:tcPr>
          <w:p w14:paraId="59279B73" w14:textId="44B6E4CA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F83815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04C18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819F0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BFA05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EA25B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3E0CE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F8937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F6DA3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5FDB3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A00AA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3A2C3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6AF12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38EFD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5257C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DC7E9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A3B9C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16CEC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482C6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D0BE1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45DC1139" w14:textId="3F68CF16" w:rsidTr="77D43935">
        <w:trPr>
          <w:trHeight w:val="300"/>
        </w:trPr>
        <w:tc>
          <w:tcPr>
            <w:tcW w:w="0" w:type="auto"/>
          </w:tcPr>
          <w:p w14:paraId="3E4EC4CE" w14:textId="1A051D53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3. WAIS Digit Symbol</w:t>
            </w:r>
          </w:p>
        </w:tc>
        <w:tc>
          <w:tcPr>
            <w:tcW w:w="0" w:type="auto"/>
          </w:tcPr>
          <w:p w14:paraId="6EE0D751" w14:textId="242FBD0B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62</w:t>
            </w:r>
          </w:p>
        </w:tc>
        <w:tc>
          <w:tcPr>
            <w:tcW w:w="0" w:type="auto"/>
          </w:tcPr>
          <w:p w14:paraId="42B13F61" w14:textId="5A3D2B79" w:rsidR="00BD5237" w:rsidRPr="00E12905" w:rsidRDefault="007813E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04</w:t>
            </w:r>
          </w:p>
        </w:tc>
        <w:tc>
          <w:tcPr>
            <w:tcW w:w="0" w:type="auto"/>
          </w:tcPr>
          <w:p w14:paraId="24D936F2" w14:textId="3773FBC4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1D991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85C8A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6FF10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7EA07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DFBA6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FF810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04A69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7763D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3E147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A4A9B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10CFE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05217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E0D94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FD0C2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C8226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3DBEB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976FB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DD64D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4C259F81" w14:textId="05278048" w:rsidTr="77D43935">
        <w:trPr>
          <w:trHeight w:val="300"/>
        </w:trPr>
        <w:tc>
          <w:tcPr>
            <w:tcW w:w="0" w:type="auto"/>
          </w:tcPr>
          <w:p w14:paraId="49A15466" w14:textId="5FD77105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4. Antisaccade</w:t>
            </w:r>
          </w:p>
        </w:tc>
        <w:tc>
          <w:tcPr>
            <w:tcW w:w="0" w:type="auto"/>
          </w:tcPr>
          <w:p w14:paraId="4D2FABB0" w14:textId="13C3A0DF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3</w:t>
            </w:r>
          </w:p>
        </w:tc>
        <w:tc>
          <w:tcPr>
            <w:tcW w:w="0" w:type="auto"/>
          </w:tcPr>
          <w:p w14:paraId="38DA6896" w14:textId="2600E533" w:rsidR="00BD5237" w:rsidRPr="00E12905" w:rsidRDefault="007813E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065</w:t>
            </w:r>
          </w:p>
        </w:tc>
        <w:tc>
          <w:tcPr>
            <w:tcW w:w="0" w:type="auto"/>
          </w:tcPr>
          <w:p w14:paraId="2DEB20AE" w14:textId="659F1049" w:rsidR="00BD5237" w:rsidRPr="00E12905" w:rsidRDefault="007813E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9</w:t>
            </w:r>
          </w:p>
        </w:tc>
        <w:tc>
          <w:tcPr>
            <w:tcW w:w="0" w:type="auto"/>
          </w:tcPr>
          <w:p w14:paraId="3051730D" w14:textId="778E54A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FB78A4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405D0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3D6E7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C4C45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AD456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4B52C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B4AE5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91CD1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7705F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2C973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B1111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E859C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C8B4E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D1EAB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FC30B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F118B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71028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24482CE2" w14:textId="4C6F1CF2" w:rsidTr="77D43935">
        <w:trPr>
          <w:trHeight w:val="300"/>
        </w:trPr>
        <w:tc>
          <w:tcPr>
            <w:tcW w:w="0" w:type="auto"/>
          </w:tcPr>
          <w:p w14:paraId="29364F5C" w14:textId="25B1698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5. Stop Signal</w:t>
            </w:r>
          </w:p>
        </w:tc>
        <w:tc>
          <w:tcPr>
            <w:tcW w:w="0" w:type="auto"/>
          </w:tcPr>
          <w:p w14:paraId="238F4421" w14:textId="7165C425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4</w:t>
            </w:r>
          </w:p>
        </w:tc>
        <w:tc>
          <w:tcPr>
            <w:tcW w:w="0" w:type="auto"/>
          </w:tcPr>
          <w:p w14:paraId="4A35794F" w14:textId="2F211896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9</w:t>
            </w:r>
          </w:p>
        </w:tc>
        <w:tc>
          <w:tcPr>
            <w:tcW w:w="0" w:type="auto"/>
          </w:tcPr>
          <w:p w14:paraId="007BA4F1" w14:textId="34161106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88</w:t>
            </w:r>
          </w:p>
        </w:tc>
        <w:tc>
          <w:tcPr>
            <w:tcW w:w="0" w:type="auto"/>
          </w:tcPr>
          <w:p w14:paraId="227371D7" w14:textId="0BB0049C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4</w:t>
            </w:r>
          </w:p>
        </w:tc>
        <w:tc>
          <w:tcPr>
            <w:tcW w:w="0" w:type="auto"/>
          </w:tcPr>
          <w:p w14:paraId="41E3191A" w14:textId="2A51C12A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46D12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D37B8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3684C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9133B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7ACB4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D43E2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621BB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CE0D6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E40A2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66FBD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D880B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CE878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3235D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80B41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70293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B63CF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43E77BC3" w14:textId="3674E1B3" w:rsidTr="77D43935">
        <w:trPr>
          <w:trHeight w:val="300"/>
        </w:trPr>
        <w:tc>
          <w:tcPr>
            <w:tcW w:w="0" w:type="auto"/>
          </w:tcPr>
          <w:p w14:paraId="2350C1A6" w14:textId="73A23A33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6. Stroop</w:t>
            </w:r>
          </w:p>
        </w:tc>
        <w:tc>
          <w:tcPr>
            <w:tcW w:w="0" w:type="auto"/>
          </w:tcPr>
          <w:p w14:paraId="6C21B0A1" w14:textId="3B17E779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08</w:t>
            </w:r>
          </w:p>
        </w:tc>
        <w:tc>
          <w:tcPr>
            <w:tcW w:w="0" w:type="auto"/>
          </w:tcPr>
          <w:p w14:paraId="6381FA96" w14:textId="17DE3923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1</w:t>
            </w:r>
          </w:p>
        </w:tc>
        <w:tc>
          <w:tcPr>
            <w:tcW w:w="0" w:type="auto"/>
          </w:tcPr>
          <w:p w14:paraId="0C772E21" w14:textId="4ED90607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1</w:t>
            </w:r>
          </w:p>
        </w:tc>
        <w:tc>
          <w:tcPr>
            <w:tcW w:w="0" w:type="auto"/>
          </w:tcPr>
          <w:p w14:paraId="53314F1A" w14:textId="5A354C89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9</w:t>
            </w:r>
          </w:p>
        </w:tc>
        <w:tc>
          <w:tcPr>
            <w:tcW w:w="0" w:type="auto"/>
          </w:tcPr>
          <w:p w14:paraId="25B46B3E" w14:textId="717D811F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4</w:t>
            </w:r>
          </w:p>
        </w:tc>
        <w:tc>
          <w:tcPr>
            <w:tcW w:w="0" w:type="auto"/>
          </w:tcPr>
          <w:p w14:paraId="1582F85A" w14:textId="1D6C3AE8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7E4B7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220BF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31E69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68CD7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9ED2B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06FF8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852B8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E43CF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050A1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61973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F3A21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9DA59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59BF9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76A4C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03502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63A27" w:rsidRPr="00E12905" w14:paraId="745D2082" w14:textId="70AE4762" w:rsidTr="77D43935">
        <w:trPr>
          <w:trHeight w:val="300"/>
        </w:trPr>
        <w:tc>
          <w:tcPr>
            <w:tcW w:w="0" w:type="auto"/>
          </w:tcPr>
          <w:p w14:paraId="0454A533" w14:textId="517495B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 xml:space="preserve">7. Keep Track </w:t>
            </w:r>
          </w:p>
        </w:tc>
        <w:tc>
          <w:tcPr>
            <w:tcW w:w="0" w:type="auto"/>
          </w:tcPr>
          <w:p w14:paraId="3E524C4D" w14:textId="53F30D52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</w:t>
            </w:r>
            <w:r w:rsidR="0044256B" w:rsidRPr="00E12905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</w:tcPr>
          <w:p w14:paraId="7645F757" w14:textId="43AB3A34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62</w:t>
            </w:r>
          </w:p>
        </w:tc>
        <w:tc>
          <w:tcPr>
            <w:tcW w:w="0" w:type="auto"/>
          </w:tcPr>
          <w:p w14:paraId="752ECED8" w14:textId="3097505E" w:rsidR="00BD5237" w:rsidRPr="00E12905" w:rsidRDefault="00C36B6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4</w:t>
            </w:r>
          </w:p>
        </w:tc>
        <w:tc>
          <w:tcPr>
            <w:tcW w:w="0" w:type="auto"/>
          </w:tcPr>
          <w:p w14:paraId="1FC2399E" w14:textId="5641C72C" w:rsidR="00BD5237" w:rsidRPr="00E12905" w:rsidRDefault="00C36B6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4</w:t>
            </w:r>
          </w:p>
        </w:tc>
        <w:tc>
          <w:tcPr>
            <w:tcW w:w="0" w:type="auto"/>
          </w:tcPr>
          <w:p w14:paraId="792933B1" w14:textId="0EA20BDB" w:rsidR="00BD5237" w:rsidRPr="00E12905" w:rsidRDefault="00C36B6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8</w:t>
            </w:r>
          </w:p>
        </w:tc>
        <w:tc>
          <w:tcPr>
            <w:tcW w:w="0" w:type="auto"/>
          </w:tcPr>
          <w:p w14:paraId="3CB11093" w14:textId="14F7F549" w:rsidR="00BD5237" w:rsidRPr="00E12905" w:rsidRDefault="00BA3765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1</w:t>
            </w:r>
          </w:p>
        </w:tc>
        <w:tc>
          <w:tcPr>
            <w:tcW w:w="0" w:type="auto"/>
          </w:tcPr>
          <w:p w14:paraId="6FD5BA3B" w14:textId="5C1C972B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5659A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BB1F9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B779F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CE9C3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4CFA7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31DFC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62BDD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18E3C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E61B0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A708E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0D2BF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4F4B2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EB6FF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F57F5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1659F275" w14:textId="77777777" w:rsidTr="77D43935">
        <w:trPr>
          <w:trHeight w:val="300"/>
        </w:trPr>
        <w:tc>
          <w:tcPr>
            <w:tcW w:w="0" w:type="auto"/>
          </w:tcPr>
          <w:p w14:paraId="0E342E7D" w14:textId="25572BA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8. Letter Memory</w:t>
            </w:r>
          </w:p>
        </w:tc>
        <w:tc>
          <w:tcPr>
            <w:tcW w:w="0" w:type="auto"/>
          </w:tcPr>
          <w:p w14:paraId="02E8348D" w14:textId="4CAEAB37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67</w:t>
            </w:r>
          </w:p>
        </w:tc>
        <w:tc>
          <w:tcPr>
            <w:tcW w:w="0" w:type="auto"/>
          </w:tcPr>
          <w:p w14:paraId="2134AF1C" w14:textId="4032D35F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20</w:t>
            </w:r>
          </w:p>
        </w:tc>
        <w:tc>
          <w:tcPr>
            <w:tcW w:w="0" w:type="auto"/>
          </w:tcPr>
          <w:p w14:paraId="7D2E8D40" w14:textId="10F6ACD5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0</w:t>
            </w:r>
          </w:p>
        </w:tc>
        <w:tc>
          <w:tcPr>
            <w:tcW w:w="0" w:type="auto"/>
          </w:tcPr>
          <w:p w14:paraId="7DEDDD69" w14:textId="4DD847D0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3</w:t>
            </w:r>
          </w:p>
        </w:tc>
        <w:tc>
          <w:tcPr>
            <w:tcW w:w="0" w:type="auto"/>
          </w:tcPr>
          <w:p w14:paraId="29540D71" w14:textId="2BBFF6FF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9</w:t>
            </w:r>
          </w:p>
        </w:tc>
        <w:tc>
          <w:tcPr>
            <w:tcW w:w="0" w:type="auto"/>
          </w:tcPr>
          <w:p w14:paraId="18946B1D" w14:textId="6A988FB4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3</w:t>
            </w:r>
          </w:p>
        </w:tc>
        <w:tc>
          <w:tcPr>
            <w:tcW w:w="0" w:type="auto"/>
          </w:tcPr>
          <w:p w14:paraId="10DE00D1" w14:textId="74AFECD2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57</w:t>
            </w:r>
          </w:p>
        </w:tc>
        <w:tc>
          <w:tcPr>
            <w:tcW w:w="0" w:type="auto"/>
          </w:tcPr>
          <w:p w14:paraId="2FD21E21" w14:textId="4FE03200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ADAA76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5555A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C4318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ACC88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96D87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FBF24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8A507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3E4B7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E2B4D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41031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2122E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461BE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A8D75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447B937F" w14:textId="77777777" w:rsidTr="77D43935">
        <w:trPr>
          <w:trHeight w:val="300"/>
        </w:trPr>
        <w:tc>
          <w:tcPr>
            <w:tcW w:w="0" w:type="auto"/>
          </w:tcPr>
          <w:p w14:paraId="04EC872E" w14:textId="736A043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9. Spatial 2-back</w:t>
            </w:r>
          </w:p>
        </w:tc>
        <w:tc>
          <w:tcPr>
            <w:tcW w:w="0" w:type="auto"/>
          </w:tcPr>
          <w:p w14:paraId="010AAB48" w14:textId="3ED47A90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5</w:t>
            </w:r>
          </w:p>
        </w:tc>
        <w:tc>
          <w:tcPr>
            <w:tcW w:w="0" w:type="auto"/>
          </w:tcPr>
          <w:p w14:paraId="1159AC25" w14:textId="5286B4A9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3</w:t>
            </w:r>
          </w:p>
        </w:tc>
        <w:tc>
          <w:tcPr>
            <w:tcW w:w="0" w:type="auto"/>
          </w:tcPr>
          <w:p w14:paraId="382DC9C1" w14:textId="397CD33C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1</w:t>
            </w:r>
          </w:p>
        </w:tc>
        <w:tc>
          <w:tcPr>
            <w:tcW w:w="0" w:type="auto"/>
          </w:tcPr>
          <w:p w14:paraId="4FA1CCF0" w14:textId="44E8C37B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2</w:t>
            </w:r>
          </w:p>
        </w:tc>
        <w:tc>
          <w:tcPr>
            <w:tcW w:w="0" w:type="auto"/>
          </w:tcPr>
          <w:p w14:paraId="0D3FF0DA" w14:textId="2C996188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1</w:t>
            </w:r>
          </w:p>
        </w:tc>
        <w:tc>
          <w:tcPr>
            <w:tcW w:w="0" w:type="auto"/>
          </w:tcPr>
          <w:p w14:paraId="6907909E" w14:textId="41EFEF96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21</w:t>
            </w:r>
          </w:p>
        </w:tc>
        <w:tc>
          <w:tcPr>
            <w:tcW w:w="0" w:type="auto"/>
          </w:tcPr>
          <w:p w14:paraId="6243EACB" w14:textId="79AE6D6F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7</w:t>
            </w:r>
          </w:p>
        </w:tc>
        <w:tc>
          <w:tcPr>
            <w:tcW w:w="0" w:type="auto"/>
          </w:tcPr>
          <w:p w14:paraId="62934F13" w14:textId="5BABC888" w:rsidR="00BD5237" w:rsidRPr="00E12905" w:rsidRDefault="00F2607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9</w:t>
            </w:r>
          </w:p>
        </w:tc>
        <w:tc>
          <w:tcPr>
            <w:tcW w:w="0" w:type="auto"/>
          </w:tcPr>
          <w:p w14:paraId="484D8A3B" w14:textId="66EAFA9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BCDCB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6C25C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F33B0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2D858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67F55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3BE30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811D8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57387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1DCDF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73B1D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7A133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3F1E5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65A337EE" w14:textId="77777777" w:rsidTr="77D43935">
        <w:trPr>
          <w:trHeight w:val="300"/>
        </w:trPr>
        <w:tc>
          <w:tcPr>
            <w:tcW w:w="0" w:type="auto"/>
          </w:tcPr>
          <w:p w14:paraId="6A092C74" w14:textId="5354A594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0. Number Letter</w:t>
            </w:r>
          </w:p>
        </w:tc>
        <w:tc>
          <w:tcPr>
            <w:tcW w:w="0" w:type="auto"/>
          </w:tcPr>
          <w:p w14:paraId="7CFB4039" w14:textId="0108849F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4</w:t>
            </w:r>
          </w:p>
        </w:tc>
        <w:tc>
          <w:tcPr>
            <w:tcW w:w="0" w:type="auto"/>
          </w:tcPr>
          <w:p w14:paraId="4DDBB2A2" w14:textId="63C9C954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9</w:t>
            </w:r>
          </w:p>
        </w:tc>
        <w:tc>
          <w:tcPr>
            <w:tcW w:w="0" w:type="auto"/>
          </w:tcPr>
          <w:p w14:paraId="0060C84C" w14:textId="24C87FBA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60</w:t>
            </w:r>
          </w:p>
        </w:tc>
        <w:tc>
          <w:tcPr>
            <w:tcW w:w="0" w:type="auto"/>
          </w:tcPr>
          <w:p w14:paraId="1BF0BE1D" w14:textId="4880E6AF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7</w:t>
            </w:r>
          </w:p>
        </w:tc>
        <w:tc>
          <w:tcPr>
            <w:tcW w:w="0" w:type="auto"/>
          </w:tcPr>
          <w:p w14:paraId="7DBA2258" w14:textId="2019D240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36</w:t>
            </w:r>
          </w:p>
        </w:tc>
        <w:tc>
          <w:tcPr>
            <w:tcW w:w="0" w:type="auto"/>
          </w:tcPr>
          <w:p w14:paraId="68C480F4" w14:textId="716C62EC" w:rsidR="00BD5237" w:rsidRPr="00E12905" w:rsidRDefault="00E4473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4</w:t>
            </w:r>
          </w:p>
        </w:tc>
        <w:tc>
          <w:tcPr>
            <w:tcW w:w="0" w:type="auto"/>
          </w:tcPr>
          <w:p w14:paraId="5593FB90" w14:textId="3D3429E3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0</w:t>
            </w:r>
          </w:p>
        </w:tc>
        <w:tc>
          <w:tcPr>
            <w:tcW w:w="0" w:type="auto"/>
          </w:tcPr>
          <w:p w14:paraId="2926A4DF" w14:textId="42F6EDBE" w:rsidR="00BD5237" w:rsidRPr="00E12905" w:rsidRDefault="00F2607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6</w:t>
            </w:r>
          </w:p>
        </w:tc>
        <w:tc>
          <w:tcPr>
            <w:tcW w:w="0" w:type="auto"/>
          </w:tcPr>
          <w:p w14:paraId="4A8FC585" w14:textId="65880DFE" w:rsidR="00BD5237" w:rsidRPr="00E12905" w:rsidRDefault="0029402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8</w:t>
            </w:r>
          </w:p>
        </w:tc>
        <w:tc>
          <w:tcPr>
            <w:tcW w:w="0" w:type="auto"/>
          </w:tcPr>
          <w:p w14:paraId="0899563D" w14:textId="5F9D90A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8E0A3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2BF38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2B01A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EA20B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F5817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74978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E62C6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431A47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53F72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3C5EA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088A0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474A1DD5" w14:textId="77777777" w:rsidTr="77D43935">
        <w:trPr>
          <w:trHeight w:val="300"/>
        </w:trPr>
        <w:tc>
          <w:tcPr>
            <w:tcW w:w="0" w:type="auto"/>
          </w:tcPr>
          <w:p w14:paraId="004F3B5D" w14:textId="1AA8E388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1. Color Shape</w:t>
            </w:r>
          </w:p>
        </w:tc>
        <w:tc>
          <w:tcPr>
            <w:tcW w:w="0" w:type="auto"/>
          </w:tcPr>
          <w:p w14:paraId="7AA50765" w14:textId="24A1F90C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3</w:t>
            </w:r>
          </w:p>
        </w:tc>
        <w:tc>
          <w:tcPr>
            <w:tcW w:w="0" w:type="auto"/>
          </w:tcPr>
          <w:p w14:paraId="281998C4" w14:textId="15FE50AB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0</w:t>
            </w:r>
          </w:p>
        </w:tc>
        <w:tc>
          <w:tcPr>
            <w:tcW w:w="0" w:type="auto"/>
          </w:tcPr>
          <w:p w14:paraId="79066ECB" w14:textId="454ED38E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38</w:t>
            </w:r>
          </w:p>
        </w:tc>
        <w:tc>
          <w:tcPr>
            <w:tcW w:w="0" w:type="auto"/>
          </w:tcPr>
          <w:p w14:paraId="06D5488D" w14:textId="4C6563EC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2</w:t>
            </w:r>
          </w:p>
        </w:tc>
        <w:tc>
          <w:tcPr>
            <w:tcW w:w="0" w:type="auto"/>
          </w:tcPr>
          <w:p w14:paraId="3F4D04CB" w14:textId="6E212EB8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4</w:t>
            </w:r>
          </w:p>
        </w:tc>
        <w:tc>
          <w:tcPr>
            <w:tcW w:w="0" w:type="auto"/>
          </w:tcPr>
          <w:p w14:paraId="08BDA2BC" w14:textId="1E9F9170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71</w:t>
            </w:r>
          </w:p>
        </w:tc>
        <w:tc>
          <w:tcPr>
            <w:tcW w:w="0" w:type="auto"/>
          </w:tcPr>
          <w:p w14:paraId="6E18C89B" w14:textId="74CF146A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0</w:t>
            </w:r>
          </w:p>
        </w:tc>
        <w:tc>
          <w:tcPr>
            <w:tcW w:w="0" w:type="auto"/>
          </w:tcPr>
          <w:p w14:paraId="47D4D8FF" w14:textId="4F158D71" w:rsidR="00BD5237" w:rsidRPr="00E12905" w:rsidRDefault="00F2607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8</w:t>
            </w:r>
          </w:p>
        </w:tc>
        <w:tc>
          <w:tcPr>
            <w:tcW w:w="0" w:type="auto"/>
          </w:tcPr>
          <w:p w14:paraId="4B957DB0" w14:textId="7971E6A6" w:rsidR="00BD5237" w:rsidRPr="00E12905" w:rsidRDefault="0029402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24</w:t>
            </w:r>
          </w:p>
        </w:tc>
        <w:tc>
          <w:tcPr>
            <w:tcW w:w="0" w:type="auto"/>
          </w:tcPr>
          <w:p w14:paraId="4103949E" w14:textId="16368E2B" w:rsidR="00BD5237" w:rsidRPr="00E12905" w:rsidRDefault="0087224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13</w:t>
            </w:r>
          </w:p>
        </w:tc>
        <w:tc>
          <w:tcPr>
            <w:tcW w:w="0" w:type="auto"/>
          </w:tcPr>
          <w:p w14:paraId="41693668" w14:textId="3AC46B22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C5918C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18AB2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6B438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0945C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C735E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6AD2B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23092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23FAD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5B98E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05744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3861A105" w14:textId="77777777" w:rsidTr="77D43935">
        <w:trPr>
          <w:trHeight w:val="300"/>
        </w:trPr>
        <w:tc>
          <w:tcPr>
            <w:tcW w:w="0" w:type="auto"/>
          </w:tcPr>
          <w:p w14:paraId="6ADB61B3" w14:textId="42B146CA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2. Category Switch</w:t>
            </w:r>
          </w:p>
        </w:tc>
        <w:tc>
          <w:tcPr>
            <w:tcW w:w="0" w:type="auto"/>
          </w:tcPr>
          <w:p w14:paraId="7D4006C9" w14:textId="7ED0E3A2" w:rsidR="00BD5237" w:rsidRPr="00E12905" w:rsidRDefault="00CF3D9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5</w:t>
            </w:r>
          </w:p>
        </w:tc>
        <w:tc>
          <w:tcPr>
            <w:tcW w:w="0" w:type="auto"/>
          </w:tcPr>
          <w:p w14:paraId="1C51497A" w14:textId="48E167CD" w:rsidR="00BD5237" w:rsidRPr="00E12905" w:rsidRDefault="004566C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6</w:t>
            </w:r>
          </w:p>
        </w:tc>
        <w:tc>
          <w:tcPr>
            <w:tcW w:w="0" w:type="auto"/>
          </w:tcPr>
          <w:p w14:paraId="757C9BEB" w14:textId="5CB01E4E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2</w:t>
            </w:r>
          </w:p>
        </w:tc>
        <w:tc>
          <w:tcPr>
            <w:tcW w:w="0" w:type="auto"/>
          </w:tcPr>
          <w:p w14:paraId="487674F7" w14:textId="17144648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0</w:t>
            </w:r>
          </w:p>
        </w:tc>
        <w:tc>
          <w:tcPr>
            <w:tcW w:w="0" w:type="auto"/>
          </w:tcPr>
          <w:p w14:paraId="03720578" w14:textId="2666155C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65</w:t>
            </w:r>
          </w:p>
        </w:tc>
        <w:tc>
          <w:tcPr>
            <w:tcW w:w="0" w:type="auto"/>
          </w:tcPr>
          <w:p w14:paraId="484888FC" w14:textId="544B0FC4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7</w:t>
            </w:r>
          </w:p>
        </w:tc>
        <w:tc>
          <w:tcPr>
            <w:tcW w:w="0" w:type="auto"/>
          </w:tcPr>
          <w:p w14:paraId="21BC14D3" w14:textId="4EC81855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0</w:t>
            </w:r>
          </w:p>
        </w:tc>
        <w:tc>
          <w:tcPr>
            <w:tcW w:w="0" w:type="auto"/>
          </w:tcPr>
          <w:p w14:paraId="47779DFF" w14:textId="77B8684B" w:rsidR="00BD5237" w:rsidRPr="00E12905" w:rsidRDefault="00F2607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6</w:t>
            </w:r>
          </w:p>
        </w:tc>
        <w:tc>
          <w:tcPr>
            <w:tcW w:w="0" w:type="auto"/>
          </w:tcPr>
          <w:p w14:paraId="52F51414" w14:textId="55A88B1C" w:rsidR="00BD5237" w:rsidRPr="00E12905" w:rsidRDefault="0029402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6</w:t>
            </w:r>
          </w:p>
        </w:tc>
        <w:tc>
          <w:tcPr>
            <w:tcW w:w="0" w:type="auto"/>
          </w:tcPr>
          <w:p w14:paraId="1F10384E" w14:textId="2F69FD73" w:rsidR="00BD5237" w:rsidRPr="00E12905" w:rsidRDefault="0087224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75</w:t>
            </w:r>
          </w:p>
        </w:tc>
        <w:tc>
          <w:tcPr>
            <w:tcW w:w="0" w:type="auto"/>
          </w:tcPr>
          <w:p w14:paraId="4C4CD789" w14:textId="61FB6175" w:rsidR="00BD5237" w:rsidRPr="00E12905" w:rsidRDefault="0087224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25</w:t>
            </w:r>
          </w:p>
        </w:tc>
        <w:tc>
          <w:tcPr>
            <w:tcW w:w="0" w:type="auto"/>
          </w:tcPr>
          <w:p w14:paraId="3AF57C62" w14:textId="1C4EBDDD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6B19EB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2351B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019A3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8507B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84EC7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71538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9D120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CA00D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8F37E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1416E633" w14:textId="77777777" w:rsidTr="77D43935">
        <w:trPr>
          <w:trHeight w:val="300"/>
        </w:trPr>
        <w:tc>
          <w:tcPr>
            <w:tcW w:w="0" w:type="auto"/>
          </w:tcPr>
          <w:p w14:paraId="1C0ED7B2" w14:textId="2DDA7B4F" w:rsidR="00BD5237" w:rsidRPr="00E12905" w:rsidRDefault="00BD5237" w:rsidP="006C3A81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E12905">
              <w:rPr>
                <w:i/>
                <w:iCs/>
                <w:sz w:val="18"/>
                <w:szCs w:val="18"/>
              </w:rPr>
              <w:t>CATSLife</w:t>
            </w:r>
          </w:p>
        </w:tc>
        <w:tc>
          <w:tcPr>
            <w:tcW w:w="0" w:type="auto"/>
          </w:tcPr>
          <w:p w14:paraId="0075969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1DF66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83342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7378F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F5085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4E565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53F65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1D54A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461CC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CA02E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DD921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3A24B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A0633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0A244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1F34B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378BF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01FB1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0B8D0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2F462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A3078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3C8B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723778CE" w14:textId="77777777" w:rsidTr="77D43935">
        <w:trPr>
          <w:trHeight w:val="300"/>
        </w:trPr>
        <w:tc>
          <w:tcPr>
            <w:tcW w:w="0" w:type="auto"/>
          </w:tcPr>
          <w:p w14:paraId="5563B991" w14:textId="4A03ABB4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  <w:r w:rsidR="00295352" w:rsidRPr="00E12905">
              <w:rPr>
                <w:sz w:val="18"/>
                <w:szCs w:val="18"/>
              </w:rPr>
              <w:t>3</w:t>
            </w:r>
            <w:r w:rsidRPr="00E12905">
              <w:rPr>
                <w:sz w:val="18"/>
                <w:szCs w:val="18"/>
              </w:rPr>
              <w:t>. CPS</w:t>
            </w:r>
          </w:p>
        </w:tc>
        <w:tc>
          <w:tcPr>
            <w:tcW w:w="0" w:type="auto"/>
          </w:tcPr>
          <w:p w14:paraId="6DD2C072" w14:textId="0B6B50A9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752</w:t>
            </w:r>
          </w:p>
        </w:tc>
        <w:tc>
          <w:tcPr>
            <w:tcW w:w="0" w:type="auto"/>
          </w:tcPr>
          <w:p w14:paraId="492DCE46" w14:textId="2B3B22B2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74</w:t>
            </w:r>
          </w:p>
        </w:tc>
        <w:tc>
          <w:tcPr>
            <w:tcW w:w="0" w:type="auto"/>
          </w:tcPr>
          <w:p w14:paraId="7D4F2CD1" w14:textId="6154B16F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88</w:t>
            </w:r>
          </w:p>
        </w:tc>
        <w:tc>
          <w:tcPr>
            <w:tcW w:w="0" w:type="auto"/>
          </w:tcPr>
          <w:p w14:paraId="61774283" w14:textId="4BDB16B1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9</w:t>
            </w:r>
          </w:p>
        </w:tc>
        <w:tc>
          <w:tcPr>
            <w:tcW w:w="0" w:type="auto"/>
          </w:tcPr>
          <w:p w14:paraId="373F8DB5" w14:textId="10725C7B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6</w:t>
            </w:r>
          </w:p>
        </w:tc>
        <w:tc>
          <w:tcPr>
            <w:tcW w:w="0" w:type="auto"/>
          </w:tcPr>
          <w:p w14:paraId="1C2C24BC" w14:textId="42EB825D" w:rsidR="00BD5237" w:rsidRPr="00E12905" w:rsidRDefault="00D7475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9</w:t>
            </w:r>
          </w:p>
        </w:tc>
        <w:tc>
          <w:tcPr>
            <w:tcW w:w="0" w:type="auto"/>
          </w:tcPr>
          <w:p w14:paraId="6489FAD0" w14:textId="3CE3482E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70</w:t>
            </w:r>
          </w:p>
        </w:tc>
        <w:tc>
          <w:tcPr>
            <w:tcW w:w="0" w:type="auto"/>
          </w:tcPr>
          <w:p w14:paraId="1C67F873" w14:textId="5B1AAA7E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81</w:t>
            </w:r>
          </w:p>
        </w:tc>
        <w:tc>
          <w:tcPr>
            <w:tcW w:w="0" w:type="auto"/>
          </w:tcPr>
          <w:p w14:paraId="5BB3030E" w14:textId="0EE0CFB3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3</w:t>
            </w:r>
          </w:p>
        </w:tc>
        <w:tc>
          <w:tcPr>
            <w:tcW w:w="0" w:type="auto"/>
          </w:tcPr>
          <w:p w14:paraId="7D892186" w14:textId="0B649D4C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6</w:t>
            </w:r>
          </w:p>
        </w:tc>
        <w:tc>
          <w:tcPr>
            <w:tcW w:w="0" w:type="auto"/>
          </w:tcPr>
          <w:p w14:paraId="10D81209" w14:textId="22021743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6</w:t>
            </w:r>
          </w:p>
        </w:tc>
        <w:tc>
          <w:tcPr>
            <w:tcW w:w="0" w:type="auto"/>
          </w:tcPr>
          <w:p w14:paraId="4C389C97" w14:textId="17556AAC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2</w:t>
            </w:r>
          </w:p>
        </w:tc>
        <w:tc>
          <w:tcPr>
            <w:tcW w:w="0" w:type="auto"/>
          </w:tcPr>
          <w:p w14:paraId="32DC24F9" w14:textId="3425A45A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832F50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BAD52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8FD86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6E2A89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627CF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602C1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87CA4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67E13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16446975" w14:textId="77777777" w:rsidTr="77D43935">
        <w:trPr>
          <w:trHeight w:val="300"/>
        </w:trPr>
        <w:tc>
          <w:tcPr>
            <w:tcW w:w="0" w:type="auto"/>
          </w:tcPr>
          <w:p w14:paraId="088BCEDA" w14:textId="4AD0241A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4</w:t>
            </w:r>
            <w:r w:rsidR="00BD5237" w:rsidRPr="00E12905">
              <w:rPr>
                <w:sz w:val="18"/>
                <w:szCs w:val="18"/>
              </w:rPr>
              <w:t>. SAM</w:t>
            </w:r>
          </w:p>
        </w:tc>
        <w:tc>
          <w:tcPr>
            <w:tcW w:w="0" w:type="auto"/>
          </w:tcPr>
          <w:p w14:paraId="768B4899" w14:textId="00D5DB66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34</w:t>
            </w:r>
          </w:p>
        </w:tc>
        <w:tc>
          <w:tcPr>
            <w:tcW w:w="0" w:type="auto"/>
          </w:tcPr>
          <w:p w14:paraId="586D19C1" w14:textId="246E294F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790</w:t>
            </w:r>
          </w:p>
        </w:tc>
        <w:tc>
          <w:tcPr>
            <w:tcW w:w="0" w:type="auto"/>
          </w:tcPr>
          <w:p w14:paraId="6C81EAD6" w14:textId="1BF97D52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25</w:t>
            </w:r>
          </w:p>
        </w:tc>
        <w:tc>
          <w:tcPr>
            <w:tcW w:w="0" w:type="auto"/>
          </w:tcPr>
          <w:p w14:paraId="4F1AF8E5" w14:textId="72259627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5</w:t>
            </w:r>
          </w:p>
        </w:tc>
        <w:tc>
          <w:tcPr>
            <w:tcW w:w="0" w:type="auto"/>
          </w:tcPr>
          <w:p w14:paraId="58CB4B6C" w14:textId="01C8FB3E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1</w:t>
            </w:r>
          </w:p>
        </w:tc>
        <w:tc>
          <w:tcPr>
            <w:tcW w:w="0" w:type="auto"/>
          </w:tcPr>
          <w:p w14:paraId="0A194D19" w14:textId="4946F87E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9</w:t>
            </w:r>
          </w:p>
        </w:tc>
        <w:tc>
          <w:tcPr>
            <w:tcW w:w="0" w:type="auto"/>
          </w:tcPr>
          <w:p w14:paraId="07AF69EA" w14:textId="466ABF15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36</w:t>
            </w:r>
          </w:p>
        </w:tc>
        <w:tc>
          <w:tcPr>
            <w:tcW w:w="0" w:type="auto"/>
          </w:tcPr>
          <w:p w14:paraId="6F7EE177" w14:textId="7EEDCE0B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20</w:t>
            </w:r>
          </w:p>
        </w:tc>
        <w:tc>
          <w:tcPr>
            <w:tcW w:w="0" w:type="auto"/>
          </w:tcPr>
          <w:p w14:paraId="719C798E" w14:textId="5ABED659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5</w:t>
            </w:r>
          </w:p>
        </w:tc>
        <w:tc>
          <w:tcPr>
            <w:tcW w:w="0" w:type="auto"/>
          </w:tcPr>
          <w:p w14:paraId="1AF02903" w14:textId="4794E940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7</w:t>
            </w:r>
          </w:p>
        </w:tc>
        <w:tc>
          <w:tcPr>
            <w:tcW w:w="0" w:type="auto"/>
          </w:tcPr>
          <w:p w14:paraId="0A620546" w14:textId="3A4633D2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4</w:t>
            </w:r>
          </w:p>
        </w:tc>
        <w:tc>
          <w:tcPr>
            <w:tcW w:w="0" w:type="auto"/>
          </w:tcPr>
          <w:p w14:paraId="6D711635" w14:textId="342AA7B4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7</w:t>
            </w:r>
          </w:p>
        </w:tc>
        <w:tc>
          <w:tcPr>
            <w:tcW w:w="0" w:type="auto"/>
          </w:tcPr>
          <w:p w14:paraId="266DEFE8" w14:textId="285E1AF9" w:rsidR="00BD5237" w:rsidRPr="00E12905" w:rsidRDefault="001E477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21</w:t>
            </w:r>
          </w:p>
        </w:tc>
        <w:tc>
          <w:tcPr>
            <w:tcW w:w="0" w:type="auto"/>
          </w:tcPr>
          <w:p w14:paraId="62996C79" w14:textId="231EDAA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E34BF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E59BF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9E3CA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88F92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CA3E82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CCBAB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2324B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47919D40" w14:textId="77777777" w:rsidTr="77D43935">
        <w:trPr>
          <w:trHeight w:val="300"/>
        </w:trPr>
        <w:tc>
          <w:tcPr>
            <w:tcW w:w="0" w:type="auto"/>
          </w:tcPr>
          <w:p w14:paraId="1BFA461D" w14:textId="419F4A7C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5</w:t>
            </w:r>
            <w:r w:rsidR="00BD5237" w:rsidRPr="00E12905">
              <w:rPr>
                <w:sz w:val="18"/>
                <w:szCs w:val="18"/>
              </w:rPr>
              <w:t>. WAIS Digit Symbol</w:t>
            </w:r>
          </w:p>
        </w:tc>
        <w:tc>
          <w:tcPr>
            <w:tcW w:w="0" w:type="auto"/>
          </w:tcPr>
          <w:p w14:paraId="6B607763" w14:textId="35107388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63</w:t>
            </w:r>
          </w:p>
        </w:tc>
        <w:tc>
          <w:tcPr>
            <w:tcW w:w="0" w:type="auto"/>
          </w:tcPr>
          <w:p w14:paraId="6ED0FB49" w14:textId="4A881EFB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62</w:t>
            </w:r>
          </w:p>
        </w:tc>
        <w:tc>
          <w:tcPr>
            <w:tcW w:w="0" w:type="auto"/>
          </w:tcPr>
          <w:p w14:paraId="62451621" w14:textId="6E872C85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722</w:t>
            </w:r>
          </w:p>
        </w:tc>
        <w:tc>
          <w:tcPr>
            <w:tcW w:w="0" w:type="auto"/>
          </w:tcPr>
          <w:p w14:paraId="0F6EDE83" w14:textId="1380A3B7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3</w:t>
            </w:r>
          </w:p>
        </w:tc>
        <w:tc>
          <w:tcPr>
            <w:tcW w:w="0" w:type="auto"/>
          </w:tcPr>
          <w:p w14:paraId="2B5AF7FF" w14:textId="7FBFED0E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5</w:t>
            </w:r>
          </w:p>
        </w:tc>
        <w:tc>
          <w:tcPr>
            <w:tcW w:w="0" w:type="auto"/>
          </w:tcPr>
          <w:p w14:paraId="5BE8B226" w14:textId="177B4D79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99</w:t>
            </w:r>
          </w:p>
        </w:tc>
        <w:tc>
          <w:tcPr>
            <w:tcW w:w="0" w:type="auto"/>
          </w:tcPr>
          <w:p w14:paraId="090744B5" w14:textId="2841CE79" w:rsidR="00BD5237" w:rsidRPr="00E12905" w:rsidRDefault="00C741F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</w:t>
            </w:r>
            <w:r w:rsidR="00CD01BF" w:rsidRPr="00E12905">
              <w:rPr>
                <w:sz w:val="18"/>
                <w:szCs w:val="18"/>
              </w:rPr>
              <w:t>279</w:t>
            </w:r>
          </w:p>
        </w:tc>
        <w:tc>
          <w:tcPr>
            <w:tcW w:w="0" w:type="auto"/>
          </w:tcPr>
          <w:p w14:paraId="76E3929E" w14:textId="0D81196C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8</w:t>
            </w:r>
          </w:p>
        </w:tc>
        <w:tc>
          <w:tcPr>
            <w:tcW w:w="0" w:type="auto"/>
          </w:tcPr>
          <w:p w14:paraId="137CA073" w14:textId="7813BE6B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4</w:t>
            </w:r>
          </w:p>
        </w:tc>
        <w:tc>
          <w:tcPr>
            <w:tcW w:w="0" w:type="auto"/>
          </w:tcPr>
          <w:p w14:paraId="2F2428BB" w14:textId="32BBFEAA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84</w:t>
            </w:r>
          </w:p>
        </w:tc>
        <w:tc>
          <w:tcPr>
            <w:tcW w:w="0" w:type="auto"/>
          </w:tcPr>
          <w:p w14:paraId="193B5651" w14:textId="3BDF5D6F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6</w:t>
            </w:r>
          </w:p>
        </w:tc>
        <w:tc>
          <w:tcPr>
            <w:tcW w:w="0" w:type="auto"/>
          </w:tcPr>
          <w:p w14:paraId="146B26BD" w14:textId="1D54FDF9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5</w:t>
            </w:r>
          </w:p>
        </w:tc>
        <w:tc>
          <w:tcPr>
            <w:tcW w:w="0" w:type="auto"/>
          </w:tcPr>
          <w:p w14:paraId="6DB9D4CF" w14:textId="75C409AB" w:rsidR="00BD5237" w:rsidRPr="00E12905" w:rsidRDefault="00993FF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88</w:t>
            </w:r>
          </w:p>
        </w:tc>
        <w:tc>
          <w:tcPr>
            <w:tcW w:w="0" w:type="auto"/>
          </w:tcPr>
          <w:p w14:paraId="0D25F33A" w14:textId="3D6C2CF3" w:rsidR="00BD5237" w:rsidRPr="00E12905" w:rsidRDefault="001C473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41</w:t>
            </w:r>
          </w:p>
        </w:tc>
        <w:tc>
          <w:tcPr>
            <w:tcW w:w="0" w:type="auto"/>
          </w:tcPr>
          <w:p w14:paraId="03F0AC73" w14:textId="71B6F6DB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31469FB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32907D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DDB7C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DFC86C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18C3F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23C6E3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355663FE" w14:textId="77777777" w:rsidTr="77D43935">
        <w:trPr>
          <w:trHeight w:val="300"/>
        </w:trPr>
        <w:tc>
          <w:tcPr>
            <w:tcW w:w="0" w:type="auto"/>
          </w:tcPr>
          <w:p w14:paraId="6C90F24A" w14:textId="685FF674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6</w:t>
            </w:r>
            <w:r w:rsidR="00BD5237" w:rsidRPr="00E12905">
              <w:rPr>
                <w:sz w:val="18"/>
                <w:szCs w:val="18"/>
              </w:rPr>
              <w:t>. Antisaccade</w:t>
            </w:r>
          </w:p>
        </w:tc>
        <w:tc>
          <w:tcPr>
            <w:tcW w:w="0" w:type="auto"/>
          </w:tcPr>
          <w:p w14:paraId="0FABF852" w14:textId="60C98526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</w:t>
            </w:r>
            <w:r w:rsidR="00F54214" w:rsidRPr="00E12905">
              <w:rPr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14:paraId="536229F2" w14:textId="27CE55E1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8</w:t>
            </w:r>
          </w:p>
        </w:tc>
        <w:tc>
          <w:tcPr>
            <w:tcW w:w="0" w:type="auto"/>
          </w:tcPr>
          <w:p w14:paraId="77EFFFAE" w14:textId="2F41C66D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64</w:t>
            </w:r>
          </w:p>
        </w:tc>
        <w:tc>
          <w:tcPr>
            <w:tcW w:w="0" w:type="auto"/>
          </w:tcPr>
          <w:p w14:paraId="4D309D16" w14:textId="41D50EBB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73</w:t>
            </w:r>
          </w:p>
        </w:tc>
        <w:tc>
          <w:tcPr>
            <w:tcW w:w="0" w:type="auto"/>
          </w:tcPr>
          <w:p w14:paraId="5D073DF7" w14:textId="4CE310D1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0</w:t>
            </w:r>
          </w:p>
        </w:tc>
        <w:tc>
          <w:tcPr>
            <w:tcW w:w="0" w:type="auto"/>
          </w:tcPr>
          <w:p w14:paraId="79E118EC" w14:textId="2C55DC59" w:rsidR="00BD5237" w:rsidRPr="00E12905" w:rsidRDefault="00FA3F5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9</w:t>
            </w:r>
          </w:p>
        </w:tc>
        <w:tc>
          <w:tcPr>
            <w:tcW w:w="0" w:type="auto"/>
          </w:tcPr>
          <w:p w14:paraId="4B862107" w14:textId="33B7CCE2" w:rsidR="00BD5237" w:rsidRPr="00E12905" w:rsidRDefault="00CD01B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8</w:t>
            </w:r>
          </w:p>
        </w:tc>
        <w:tc>
          <w:tcPr>
            <w:tcW w:w="0" w:type="auto"/>
          </w:tcPr>
          <w:p w14:paraId="73ADD6CB" w14:textId="798F635A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3</w:t>
            </w:r>
          </w:p>
        </w:tc>
        <w:tc>
          <w:tcPr>
            <w:tcW w:w="0" w:type="auto"/>
          </w:tcPr>
          <w:p w14:paraId="6F160DFF" w14:textId="766F98D2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42</w:t>
            </w:r>
          </w:p>
        </w:tc>
        <w:tc>
          <w:tcPr>
            <w:tcW w:w="0" w:type="auto"/>
          </w:tcPr>
          <w:p w14:paraId="3C23F157" w14:textId="30446927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94</w:t>
            </w:r>
          </w:p>
        </w:tc>
        <w:tc>
          <w:tcPr>
            <w:tcW w:w="0" w:type="auto"/>
          </w:tcPr>
          <w:p w14:paraId="49EE5A44" w14:textId="1143A333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6</w:t>
            </w:r>
          </w:p>
        </w:tc>
        <w:tc>
          <w:tcPr>
            <w:tcW w:w="0" w:type="auto"/>
          </w:tcPr>
          <w:p w14:paraId="5809BD5D" w14:textId="421FC2B6" w:rsidR="00BD5237" w:rsidRPr="00E12905" w:rsidRDefault="001A49F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5</w:t>
            </w:r>
          </w:p>
        </w:tc>
        <w:tc>
          <w:tcPr>
            <w:tcW w:w="0" w:type="auto"/>
          </w:tcPr>
          <w:p w14:paraId="08B290C0" w14:textId="36F64559" w:rsidR="00BD5237" w:rsidRPr="00E12905" w:rsidRDefault="00993FF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04</w:t>
            </w:r>
          </w:p>
        </w:tc>
        <w:tc>
          <w:tcPr>
            <w:tcW w:w="0" w:type="auto"/>
          </w:tcPr>
          <w:p w14:paraId="4567C1CF" w14:textId="2DA8EB17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</w:t>
            </w:r>
            <w:r w:rsidR="00B63A27" w:rsidRPr="00E12905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</w:tcPr>
          <w:p w14:paraId="3882F48C" w14:textId="5518032C" w:rsidR="00BD5237" w:rsidRPr="00E12905" w:rsidRDefault="00B63A2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46</w:t>
            </w:r>
          </w:p>
        </w:tc>
        <w:tc>
          <w:tcPr>
            <w:tcW w:w="0" w:type="auto"/>
          </w:tcPr>
          <w:p w14:paraId="12EC6A3E" w14:textId="1329269F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B475A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12A385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17F7F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907F9E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7CB5C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2D7DFCC1" w14:textId="77777777" w:rsidTr="77D43935">
        <w:trPr>
          <w:trHeight w:val="300"/>
        </w:trPr>
        <w:tc>
          <w:tcPr>
            <w:tcW w:w="0" w:type="auto"/>
          </w:tcPr>
          <w:p w14:paraId="28C7A531" w14:textId="2E978EB5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7</w:t>
            </w:r>
            <w:r w:rsidR="00BD5237" w:rsidRPr="00E12905">
              <w:rPr>
                <w:sz w:val="18"/>
                <w:szCs w:val="18"/>
              </w:rPr>
              <w:t>. Stroop</w:t>
            </w:r>
          </w:p>
        </w:tc>
        <w:tc>
          <w:tcPr>
            <w:tcW w:w="0" w:type="auto"/>
          </w:tcPr>
          <w:p w14:paraId="0E191FCC" w14:textId="7C8BB387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0</w:t>
            </w:r>
          </w:p>
        </w:tc>
        <w:tc>
          <w:tcPr>
            <w:tcW w:w="0" w:type="auto"/>
          </w:tcPr>
          <w:p w14:paraId="74E58429" w14:textId="29C9751E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70</w:t>
            </w:r>
          </w:p>
        </w:tc>
        <w:tc>
          <w:tcPr>
            <w:tcW w:w="0" w:type="auto"/>
          </w:tcPr>
          <w:p w14:paraId="240C1BCC" w14:textId="3A044D72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91</w:t>
            </w:r>
          </w:p>
        </w:tc>
        <w:tc>
          <w:tcPr>
            <w:tcW w:w="0" w:type="auto"/>
          </w:tcPr>
          <w:p w14:paraId="7F93212B" w14:textId="75534991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3</w:t>
            </w:r>
          </w:p>
        </w:tc>
        <w:tc>
          <w:tcPr>
            <w:tcW w:w="0" w:type="auto"/>
          </w:tcPr>
          <w:p w14:paraId="4A6C7A70" w14:textId="7F7B1E48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8</w:t>
            </w:r>
          </w:p>
        </w:tc>
        <w:tc>
          <w:tcPr>
            <w:tcW w:w="0" w:type="auto"/>
          </w:tcPr>
          <w:p w14:paraId="3EA1F26E" w14:textId="1399F78F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34</w:t>
            </w:r>
          </w:p>
        </w:tc>
        <w:tc>
          <w:tcPr>
            <w:tcW w:w="0" w:type="auto"/>
          </w:tcPr>
          <w:p w14:paraId="65DE3455" w14:textId="65550FBB" w:rsidR="00BD5237" w:rsidRPr="00E12905" w:rsidRDefault="00CD01BF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1</w:t>
            </w:r>
          </w:p>
        </w:tc>
        <w:tc>
          <w:tcPr>
            <w:tcW w:w="0" w:type="auto"/>
          </w:tcPr>
          <w:p w14:paraId="188AA0EF" w14:textId="2C9FBF93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3</w:t>
            </w:r>
          </w:p>
        </w:tc>
        <w:tc>
          <w:tcPr>
            <w:tcW w:w="0" w:type="auto"/>
          </w:tcPr>
          <w:p w14:paraId="194CB490" w14:textId="2A18983C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8</w:t>
            </w:r>
          </w:p>
        </w:tc>
        <w:tc>
          <w:tcPr>
            <w:tcW w:w="0" w:type="auto"/>
          </w:tcPr>
          <w:p w14:paraId="2EB7B395" w14:textId="11FAFCFF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5</w:t>
            </w:r>
          </w:p>
        </w:tc>
        <w:tc>
          <w:tcPr>
            <w:tcW w:w="0" w:type="auto"/>
          </w:tcPr>
          <w:p w14:paraId="5871289B" w14:textId="4D11378F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28</w:t>
            </w:r>
          </w:p>
        </w:tc>
        <w:tc>
          <w:tcPr>
            <w:tcW w:w="0" w:type="auto"/>
          </w:tcPr>
          <w:p w14:paraId="082F951C" w14:textId="459D7DFD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7</w:t>
            </w:r>
          </w:p>
        </w:tc>
        <w:tc>
          <w:tcPr>
            <w:tcW w:w="0" w:type="auto"/>
          </w:tcPr>
          <w:p w14:paraId="2477FBA3" w14:textId="3F395F2F" w:rsidR="00BD5237" w:rsidRPr="00E12905" w:rsidRDefault="00993FF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34</w:t>
            </w:r>
          </w:p>
        </w:tc>
        <w:tc>
          <w:tcPr>
            <w:tcW w:w="0" w:type="auto"/>
          </w:tcPr>
          <w:p w14:paraId="29FD52FD" w14:textId="00337B04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4</w:t>
            </w:r>
          </w:p>
        </w:tc>
        <w:tc>
          <w:tcPr>
            <w:tcW w:w="0" w:type="auto"/>
          </w:tcPr>
          <w:p w14:paraId="76658547" w14:textId="4D3CC270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41</w:t>
            </w:r>
          </w:p>
        </w:tc>
        <w:tc>
          <w:tcPr>
            <w:tcW w:w="0" w:type="auto"/>
          </w:tcPr>
          <w:p w14:paraId="2FB6FF09" w14:textId="4306E479" w:rsidR="00BD5237" w:rsidRPr="00E12905" w:rsidRDefault="00BB6A6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38</w:t>
            </w:r>
          </w:p>
        </w:tc>
        <w:tc>
          <w:tcPr>
            <w:tcW w:w="0" w:type="auto"/>
          </w:tcPr>
          <w:p w14:paraId="1A62DB0E" w14:textId="2CBB6D5E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D7A794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8CA1A4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21F78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21E5E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467713EC" w14:textId="77777777" w:rsidTr="77D43935">
        <w:trPr>
          <w:trHeight w:val="300"/>
        </w:trPr>
        <w:tc>
          <w:tcPr>
            <w:tcW w:w="0" w:type="auto"/>
          </w:tcPr>
          <w:p w14:paraId="4F14AFD1" w14:textId="698CD5E8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8</w:t>
            </w:r>
            <w:r w:rsidR="00BD5237" w:rsidRPr="00E12905">
              <w:rPr>
                <w:sz w:val="18"/>
                <w:szCs w:val="18"/>
              </w:rPr>
              <w:t>. Keep Track</w:t>
            </w:r>
          </w:p>
        </w:tc>
        <w:tc>
          <w:tcPr>
            <w:tcW w:w="0" w:type="auto"/>
          </w:tcPr>
          <w:p w14:paraId="67A9BF10" w14:textId="2BEDD098" w:rsidR="00BD5237" w:rsidRPr="00E12905" w:rsidRDefault="00F5421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62</w:t>
            </w:r>
          </w:p>
        </w:tc>
        <w:tc>
          <w:tcPr>
            <w:tcW w:w="0" w:type="auto"/>
          </w:tcPr>
          <w:p w14:paraId="7613B65B" w14:textId="011B5A78" w:rsidR="00BD5237" w:rsidRPr="00E12905" w:rsidRDefault="0066027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84</w:t>
            </w:r>
          </w:p>
        </w:tc>
        <w:tc>
          <w:tcPr>
            <w:tcW w:w="0" w:type="auto"/>
          </w:tcPr>
          <w:p w14:paraId="6D47B053" w14:textId="26467C3D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5</w:t>
            </w:r>
          </w:p>
        </w:tc>
        <w:tc>
          <w:tcPr>
            <w:tcW w:w="0" w:type="auto"/>
          </w:tcPr>
          <w:p w14:paraId="72445650" w14:textId="0E0E29BA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8</w:t>
            </w:r>
          </w:p>
        </w:tc>
        <w:tc>
          <w:tcPr>
            <w:tcW w:w="0" w:type="auto"/>
          </w:tcPr>
          <w:p w14:paraId="42B02623" w14:textId="7E82F381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2</w:t>
            </w:r>
          </w:p>
        </w:tc>
        <w:tc>
          <w:tcPr>
            <w:tcW w:w="0" w:type="auto"/>
          </w:tcPr>
          <w:p w14:paraId="7AB3D5EB" w14:textId="2CBF03AB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8</w:t>
            </w:r>
          </w:p>
        </w:tc>
        <w:tc>
          <w:tcPr>
            <w:tcW w:w="0" w:type="auto"/>
          </w:tcPr>
          <w:p w14:paraId="602283F7" w14:textId="74B9F11B" w:rsidR="00BD5237" w:rsidRPr="00E12905" w:rsidRDefault="0022212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94</w:t>
            </w:r>
          </w:p>
        </w:tc>
        <w:tc>
          <w:tcPr>
            <w:tcW w:w="0" w:type="auto"/>
          </w:tcPr>
          <w:p w14:paraId="272D94A4" w14:textId="11909EBB" w:rsidR="00BD5237" w:rsidRPr="00E12905" w:rsidRDefault="0047581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69</w:t>
            </w:r>
          </w:p>
        </w:tc>
        <w:tc>
          <w:tcPr>
            <w:tcW w:w="0" w:type="auto"/>
          </w:tcPr>
          <w:p w14:paraId="1AAC1F5D" w14:textId="193D8D46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7</w:t>
            </w:r>
          </w:p>
        </w:tc>
        <w:tc>
          <w:tcPr>
            <w:tcW w:w="0" w:type="auto"/>
          </w:tcPr>
          <w:p w14:paraId="583BE6B6" w14:textId="4DA57D5C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2</w:t>
            </w:r>
          </w:p>
        </w:tc>
        <w:tc>
          <w:tcPr>
            <w:tcW w:w="0" w:type="auto"/>
          </w:tcPr>
          <w:p w14:paraId="0D0EA93D" w14:textId="42CC7D76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2</w:t>
            </w:r>
          </w:p>
        </w:tc>
        <w:tc>
          <w:tcPr>
            <w:tcW w:w="0" w:type="auto"/>
          </w:tcPr>
          <w:p w14:paraId="067F49D4" w14:textId="17826036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2</w:t>
            </w:r>
          </w:p>
        </w:tc>
        <w:tc>
          <w:tcPr>
            <w:tcW w:w="0" w:type="auto"/>
          </w:tcPr>
          <w:p w14:paraId="5C3FF420" w14:textId="0E3870AC" w:rsidR="00BD5237" w:rsidRPr="00E12905" w:rsidRDefault="009C6C7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39</w:t>
            </w:r>
          </w:p>
        </w:tc>
        <w:tc>
          <w:tcPr>
            <w:tcW w:w="0" w:type="auto"/>
          </w:tcPr>
          <w:p w14:paraId="1C854C9D" w14:textId="6F1A8E64" w:rsidR="00BD5237" w:rsidRPr="00E12905" w:rsidRDefault="00B63A2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50</w:t>
            </w:r>
          </w:p>
        </w:tc>
        <w:tc>
          <w:tcPr>
            <w:tcW w:w="0" w:type="auto"/>
          </w:tcPr>
          <w:p w14:paraId="40D8E679" w14:textId="62AA671D" w:rsidR="00BD5237" w:rsidRPr="00E12905" w:rsidRDefault="00B63A2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89</w:t>
            </w:r>
          </w:p>
        </w:tc>
        <w:tc>
          <w:tcPr>
            <w:tcW w:w="0" w:type="auto"/>
          </w:tcPr>
          <w:p w14:paraId="5C0E75B7" w14:textId="74650A88" w:rsidR="00BD5237" w:rsidRPr="00E12905" w:rsidRDefault="00BB6A6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28</w:t>
            </w:r>
          </w:p>
        </w:tc>
        <w:tc>
          <w:tcPr>
            <w:tcW w:w="0" w:type="auto"/>
          </w:tcPr>
          <w:p w14:paraId="31C6CB71" w14:textId="4C8832FD" w:rsidR="00BD5237" w:rsidRPr="00E12905" w:rsidRDefault="0078512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6</w:t>
            </w:r>
          </w:p>
        </w:tc>
        <w:tc>
          <w:tcPr>
            <w:tcW w:w="0" w:type="auto"/>
          </w:tcPr>
          <w:p w14:paraId="32777F59" w14:textId="2D5F6D31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5D563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C26B5A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9D4BEF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1ED63E06" w14:textId="77777777" w:rsidTr="77D43935">
        <w:trPr>
          <w:trHeight w:val="300"/>
        </w:trPr>
        <w:tc>
          <w:tcPr>
            <w:tcW w:w="0" w:type="auto"/>
          </w:tcPr>
          <w:p w14:paraId="00B49B51" w14:textId="00B65FB4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9</w:t>
            </w:r>
            <w:r w:rsidR="00BD5237" w:rsidRPr="00E12905">
              <w:rPr>
                <w:sz w:val="18"/>
                <w:szCs w:val="18"/>
              </w:rPr>
              <w:t>. Letter Memory</w:t>
            </w:r>
          </w:p>
        </w:tc>
        <w:tc>
          <w:tcPr>
            <w:tcW w:w="0" w:type="auto"/>
          </w:tcPr>
          <w:p w14:paraId="2BB73471" w14:textId="50BA10CF" w:rsidR="00BD5237" w:rsidRPr="00E12905" w:rsidRDefault="00F5421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09</w:t>
            </w:r>
          </w:p>
        </w:tc>
        <w:tc>
          <w:tcPr>
            <w:tcW w:w="0" w:type="auto"/>
          </w:tcPr>
          <w:p w14:paraId="2E639300" w14:textId="49614DF0" w:rsidR="00BD5237" w:rsidRPr="00E12905" w:rsidRDefault="004215D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71</w:t>
            </w:r>
          </w:p>
        </w:tc>
        <w:tc>
          <w:tcPr>
            <w:tcW w:w="0" w:type="auto"/>
          </w:tcPr>
          <w:p w14:paraId="3D0B3E2E" w14:textId="61BC23F6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5</w:t>
            </w:r>
          </w:p>
        </w:tc>
        <w:tc>
          <w:tcPr>
            <w:tcW w:w="0" w:type="auto"/>
          </w:tcPr>
          <w:p w14:paraId="735D3E5E" w14:textId="244E5394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1</w:t>
            </w:r>
          </w:p>
        </w:tc>
        <w:tc>
          <w:tcPr>
            <w:tcW w:w="0" w:type="auto"/>
          </w:tcPr>
          <w:p w14:paraId="5B2E819A" w14:textId="7472882A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7</w:t>
            </w:r>
          </w:p>
        </w:tc>
        <w:tc>
          <w:tcPr>
            <w:tcW w:w="0" w:type="auto"/>
          </w:tcPr>
          <w:p w14:paraId="222EC8B0" w14:textId="30FCDED5" w:rsidR="00BD5237" w:rsidRPr="00E12905" w:rsidRDefault="00D3036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82</w:t>
            </w:r>
          </w:p>
        </w:tc>
        <w:tc>
          <w:tcPr>
            <w:tcW w:w="0" w:type="auto"/>
          </w:tcPr>
          <w:p w14:paraId="77D5D64F" w14:textId="77894D17" w:rsidR="00BD5237" w:rsidRPr="00E12905" w:rsidRDefault="0022212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83</w:t>
            </w:r>
          </w:p>
        </w:tc>
        <w:tc>
          <w:tcPr>
            <w:tcW w:w="0" w:type="auto"/>
          </w:tcPr>
          <w:p w14:paraId="618B94C0" w14:textId="7B7A0EC7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07</w:t>
            </w:r>
          </w:p>
        </w:tc>
        <w:tc>
          <w:tcPr>
            <w:tcW w:w="0" w:type="auto"/>
          </w:tcPr>
          <w:p w14:paraId="42D673EC" w14:textId="0265BA34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3</w:t>
            </w:r>
          </w:p>
        </w:tc>
        <w:tc>
          <w:tcPr>
            <w:tcW w:w="0" w:type="auto"/>
          </w:tcPr>
          <w:p w14:paraId="382A0D56" w14:textId="6295CB95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78</w:t>
            </w:r>
          </w:p>
        </w:tc>
        <w:tc>
          <w:tcPr>
            <w:tcW w:w="0" w:type="auto"/>
          </w:tcPr>
          <w:p w14:paraId="404E6599" w14:textId="68D0A42B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66</w:t>
            </w:r>
          </w:p>
        </w:tc>
        <w:tc>
          <w:tcPr>
            <w:tcW w:w="0" w:type="auto"/>
          </w:tcPr>
          <w:p w14:paraId="1A9C71C1" w14:textId="305638B9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2</w:t>
            </w:r>
          </w:p>
        </w:tc>
        <w:tc>
          <w:tcPr>
            <w:tcW w:w="0" w:type="auto"/>
          </w:tcPr>
          <w:p w14:paraId="7EC4C46A" w14:textId="04258A23" w:rsidR="00BD5237" w:rsidRPr="00E12905" w:rsidRDefault="009C6C7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77</w:t>
            </w:r>
          </w:p>
        </w:tc>
        <w:tc>
          <w:tcPr>
            <w:tcW w:w="0" w:type="auto"/>
          </w:tcPr>
          <w:p w14:paraId="5DB00566" w14:textId="0F2E4CAA" w:rsidR="00BD5237" w:rsidRPr="00E12905" w:rsidRDefault="00B63A2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23</w:t>
            </w:r>
          </w:p>
        </w:tc>
        <w:tc>
          <w:tcPr>
            <w:tcW w:w="0" w:type="auto"/>
          </w:tcPr>
          <w:p w14:paraId="44CC13AA" w14:textId="09090505" w:rsidR="00BD5237" w:rsidRPr="00E12905" w:rsidRDefault="00B63A2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41</w:t>
            </w:r>
          </w:p>
        </w:tc>
        <w:tc>
          <w:tcPr>
            <w:tcW w:w="0" w:type="auto"/>
          </w:tcPr>
          <w:p w14:paraId="641B3307" w14:textId="2F30A07D" w:rsidR="00BD5237" w:rsidRPr="00E12905" w:rsidRDefault="00BB6A6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83</w:t>
            </w:r>
          </w:p>
        </w:tc>
        <w:tc>
          <w:tcPr>
            <w:tcW w:w="0" w:type="auto"/>
          </w:tcPr>
          <w:p w14:paraId="02817E52" w14:textId="16440380" w:rsidR="00BD5237" w:rsidRPr="00E12905" w:rsidRDefault="00785121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95</w:t>
            </w:r>
          </w:p>
        </w:tc>
        <w:tc>
          <w:tcPr>
            <w:tcW w:w="0" w:type="auto"/>
          </w:tcPr>
          <w:p w14:paraId="3CD7BD0C" w14:textId="05020F44" w:rsidR="00BD5237" w:rsidRPr="00E12905" w:rsidRDefault="00D637D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99</w:t>
            </w:r>
          </w:p>
        </w:tc>
        <w:tc>
          <w:tcPr>
            <w:tcW w:w="0" w:type="auto"/>
          </w:tcPr>
          <w:p w14:paraId="3B7C441D" w14:textId="40ECB390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94DD358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B1A366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77D3B232" w14:textId="77777777" w:rsidTr="77D43935">
        <w:trPr>
          <w:trHeight w:val="300"/>
        </w:trPr>
        <w:tc>
          <w:tcPr>
            <w:tcW w:w="0" w:type="auto"/>
          </w:tcPr>
          <w:p w14:paraId="6EE255EA" w14:textId="4C6EF915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0</w:t>
            </w:r>
            <w:r w:rsidR="00BD5237" w:rsidRPr="00E12905">
              <w:rPr>
                <w:sz w:val="18"/>
                <w:szCs w:val="18"/>
              </w:rPr>
              <w:t>. Number Letter</w:t>
            </w:r>
          </w:p>
        </w:tc>
        <w:tc>
          <w:tcPr>
            <w:tcW w:w="0" w:type="auto"/>
          </w:tcPr>
          <w:p w14:paraId="7C06D330" w14:textId="0B7CE06B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0</w:t>
            </w:r>
          </w:p>
        </w:tc>
        <w:tc>
          <w:tcPr>
            <w:tcW w:w="0" w:type="auto"/>
          </w:tcPr>
          <w:p w14:paraId="2CE0C8E8" w14:textId="530C0D7A" w:rsidR="00BD5237" w:rsidRPr="00E12905" w:rsidRDefault="004215D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04</w:t>
            </w:r>
          </w:p>
        </w:tc>
        <w:tc>
          <w:tcPr>
            <w:tcW w:w="0" w:type="auto"/>
          </w:tcPr>
          <w:p w14:paraId="4688387C" w14:textId="2C715306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59</w:t>
            </w:r>
          </w:p>
        </w:tc>
        <w:tc>
          <w:tcPr>
            <w:tcW w:w="0" w:type="auto"/>
          </w:tcPr>
          <w:p w14:paraId="72EBBC78" w14:textId="5EB5BFE5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7</w:t>
            </w:r>
          </w:p>
        </w:tc>
        <w:tc>
          <w:tcPr>
            <w:tcW w:w="0" w:type="auto"/>
          </w:tcPr>
          <w:p w14:paraId="58AA361D" w14:textId="23CC2C44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7</w:t>
            </w:r>
          </w:p>
        </w:tc>
        <w:tc>
          <w:tcPr>
            <w:tcW w:w="0" w:type="auto"/>
          </w:tcPr>
          <w:p w14:paraId="14EACD61" w14:textId="18563F57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0</w:t>
            </w:r>
          </w:p>
        </w:tc>
        <w:tc>
          <w:tcPr>
            <w:tcW w:w="0" w:type="auto"/>
          </w:tcPr>
          <w:p w14:paraId="0ED5C9B9" w14:textId="3D1132F6" w:rsidR="00BD5237" w:rsidRPr="00E12905" w:rsidRDefault="0022212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3</w:t>
            </w:r>
          </w:p>
        </w:tc>
        <w:tc>
          <w:tcPr>
            <w:tcW w:w="0" w:type="auto"/>
          </w:tcPr>
          <w:p w14:paraId="3AA87C9F" w14:textId="7C0C7A5D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21</w:t>
            </w:r>
          </w:p>
        </w:tc>
        <w:tc>
          <w:tcPr>
            <w:tcW w:w="0" w:type="auto"/>
          </w:tcPr>
          <w:p w14:paraId="6CC1C55D" w14:textId="1A6B44C8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26</w:t>
            </w:r>
          </w:p>
        </w:tc>
        <w:tc>
          <w:tcPr>
            <w:tcW w:w="0" w:type="auto"/>
          </w:tcPr>
          <w:p w14:paraId="60BD6650" w14:textId="587360BB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33</w:t>
            </w:r>
          </w:p>
        </w:tc>
        <w:tc>
          <w:tcPr>
            <w:tcW w:w="0" w:type="auto"/>
          </w:tcPr>
          <w:p w14:paraId="5D0AE9B2" w14:textId="6C873DF8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0</w:t>
            </w:r>
          </w:p>
        </w:tc>
        <w:tc>
          <w:tcPr>
            <w:tcW w:w="0" w:type="auto"/>
          </w:tcPr>
          <w:p w14:paraId="06B43B51" w14:textId="241B407B" w:rsidR="00BD5237" w:rsidRPr="00E12905" w:rsidRDefault="0057209C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26</w:t>
            </w:r>
          </w:p>
        </w:tc>
        <w:tc>
          <w:tcPr>
            <w:tcW w:w="0" w:type="auto"/>
          </w:tcPr>
          <w:p w14:paraId="4B544A3F" w14:textId="3A80F1DD" w:rsidR="00BD5237" w:rsidRPr="00E12905" w:rsidRDefault="00993FF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1</w:t>
            </w:r>
          </w:p>
        </w:tc>
        <w:tc>
          <w:tcPr>
            <w:tcW w:w="0" w:type="auto"/>
          </w:tcPr>
          <w:p w14:paraId="7BB13916" w14:textId="41F596C0" w:rsidR="00BD5237" w:rsidRPr="00E12905" w:rsidRDefault="00CB196F" w:rsidP="006C3A81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E12905">
              <w:rPr>
                <w:sz w:val="18"/>
                <w:szCs w:val="18"/>
                <w:u w:val="single"/>
              </w:rPr>
              <w:t>.069</w:t>
            </w:r>
          </w:p>
        </w:tc>
        <w:tc>
          <w:tcPr>
            <w:tcW w:w="0" w:type="auto"/>
          </w:tcPr>
          <w:p w14:paraId="58E7F7E7" w14:textId="1A4E2746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6</w:t>
            </w:r>
          </w:p>
        </w:tc>
        <w:tc>
          <w:tcPr>
            <w:tcW w:w="0" w:type="auto"/>
          </w:tcPr>
          <w:p w14:paraId="561E3CF2" w14:textId="2AEB5F56" w:rsidR="00BD5237" w:rsidRPr="00E12905" w:rsidRDefault="000B0D2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20</w:t>
            </w:r>
          </w:p>
        </w:tc>
        <w:tc>
          <w:tcPr>
            <w:tcW w:w="0" w:type="auto"/>
          </w:tcPr>
          <w:p w14:paraId="6114FC8F" w14:textId="5D3CAA3C" w:rsidR="00BD5237" w:rsidRPr="00E12905" w:rsidRDefault="00BB6A6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73</w:t>
            </w:r>
          </w:p>
        </w:tc>
        <w:tc>
          <w:tcPr>
            <w:tcW w:w="0" w:type="auto"/>
          </w:tcPr>
          <w:p w14:paraId="7D29E252" w14:textId="5BC649BB" w:rsidR="00BD5237" w:rsidRPr="00E12905" w:rsidRDefault="00D637D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4</w:t>
            </w:r>
          </w:p>
        </w:tc>
        <w:tc>
          <w:tcPr>
            <w:tcW w:w="0" w:type="auto"/>
          </w:tcPr>
          <w:p w14:paraId="4ADC64F7" w14:textId="7A44A474" w:rsidR="00BD5237" w:rsidRPr="00E12905" w:rsidRDefault="004523B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37</w:t>
            </w:r>
          </w:p>
        </w:tc>
        <w:tc>
          <w:tcPr>
            <w:tcW w:w="0" w:type="auto"/>
          </w:tcPr>
          <w:p w14:paraId="041A3745" w14:textId="53B16F15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CC6F5E1" w14:textId="77777777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4415A" w:rsidRPr="00E12905" w14:paraId="4EFBCB63" w14:textId="77777777" w:rsidTr="77D4393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6DA02D20" w14:textId="4B529BC6" w:rsidR="00BD5237" w:rsidRPr="00E12905" w:rsidRDefault="0029535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21</w:t>
            </w:r>
            <w:r w:rsidR="00BD5237" w:rsidRPr="00E12905">
              <w:rPr>
                <w:sz w:val="18"/>
                <w:szCs w:val="18"/>
              </w:rPr>
              <w:t xml:space="preserve">. Category Switc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02354" w14:textId="63FA41B0" w:rsidR="00BD5237" w:rsidRPr="00E12905" w:rsidRDefault="0044256B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82D58" w14:textId="441C4DE9" w:rsidR="00BD5237" w:rsidRPr="00E12905" w:rsidRDefault="004215D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09563" w14:textId="20FD819E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AFB9B9" w14:textId="353C68E7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4E857" w14:textId="538823FD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22E71" w14:textId="7D8AA4AA" w:rsidR="00BD5237" w:rsidRPr="00E12905" w:rsidRDefault="00C66CB8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C80EA" w14:textId="657EFBE7" w:rsidR="00BD5237" w:rsidRPr="00E12905" w:rsidRDefault="0022212E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AA5F02" w14:textId="5B67B194" w:rsidR="00BD5237" w:rsidRPr="00E12905" w:rsidRDefault="00D042A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BACF0" w14:textId="2AE8D007" w:rsidR="00BD5237" w:rsidRPr="00E12905" w:rsidRDefault="00B119B4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64B87" w14:textId="11C49139" w:rsidR="00BD5237" w:rsidRPr="00E12905" w:rsidRDefault="001E477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4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C59CE" w14:textId="35E434D4" w:rsidR="00BD5237" w:rsidRPr="00E12905" w:rsidRDefault="001E477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DEC8F" w14:textId="0250AECE" w:rsidR="00BD5237" w:rsidRPr="00E12905" w:rsidRDefault="001E477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8F0AE" w14:textId="30EE9FBC" w:rsidR="00BD5237" w:rsidRPr="00E12905" w:rsidRDefault="00993FF3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62F09" w14:textId="731ABF9E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72E6E" w14:textId="37449944" w:rsidR="00BD5237" w:rsidRPr="00E12905" w:rsidRDefault="005E3DF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D1AB5" w14:textId="2287FF8D" w:rsidR="00BD5237" w:rsidRPr="00E12905" w:rsidRDefault="000B0D22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68F8E" w14:textId="7748F9DD" w:rsidR="00BD5237" w:rsidRPr="00E12905" w:rsidRDefault="00BB6A6A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3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E39E4" w14:textId="6AFCE44B" w:rsidR="00BD5237" w:rsidRPr="00E12905" w:rsidRDefault="00D637DD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FAAAF" w14:textId="360F8939" w:rsidR="00BD5237" w:rsidRPr="00E12905" w:rsidRDefault="004523B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2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3C0AA" w14:textId="0C3C4B9F" w:rsidR="00BD5237" w:rsidRPr="00E12905" w:rsidRDefault="00F044D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.5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2D901" w14:textId="58FF5550" w:rsidR="00BD5237" w:rsidRPr="00E12905" w:rsidRDefault="00BD5237" w:rsidP="006C3A81">
            <w:pPr>
              <w:spacing w:line="360" w:lineRule="auto"/>
              <w:rPr>
                <w:sz w:val="18"/>
                <w:szCs w:val="18"/>
              </w:rPr>
            </w:pPr>
            <w:r w:rsidRPr="00E12905">
              <w:rPr>
                <w:sz w:val="18"/>
                <w:szCs w:val="18"/>
              </w:rPr>
              <w:t>1</w:t>
            </w:r>
          </w:p>
        </w:tc>
      </w:tr>
    </w:tbl>
    <w:p w14:paraId="6A28B1C0" w14:textId="083B2792" w:rsidR="001567BD" w:rsidRPr="00257B8B" w:rsidRDefault="004739E0" w:rsidP="006C3A81">
      <w:pPr>
        <w:spacing w:line="360" w:lineRule="auto"/>
      </w:pPr>
      <w:r w:rsidRPr="00CD3F33">
        <w:rPr>
          <w:b/>
          <w:bCs/>
        </w:rPr>
        <w:t>Table S2</w:t>
      </w:r>
      <w:r>
        <w:rPr>
          <w:b/>
          <w:bCs/>
          <w:i/>
          <w:iCs/>
        </w:rPr>
        <w:t xml:space="preserve"> </w:t>
      </w:r>
      <w:r w:rsidRPr="00CD3F33">
        <w:rPr>
          <w:i/>
          <w:iCs/>
        </w:rPr>
        <w:t>Pearson correlations between PS and EF tasks at ages 16-17 and 29, prior to scaling for analysis.</w:t>
      </w:r>
      <w:r w:rsidR="00CD3F33">
        <w:rPr>
          <w:i/>
          <w:iCs/>
        </w:rPr>
        <w:t xml:space="preserve"> </w:t>
      </w:r>
      <w:r w:rsidR="00CD3F33">
        <w:t>LTS = Longitudinal Twin Study, CPS = Colorado Perceptual Speed, SAM = Subtract and Multiply, WAIS = Wechsler Adult intelligence</w:t>
      </w:r>
      <w:r w:rsidR="005B52F0">
        <w:t xml:space="preserve"> Scale, CATSLife = Colorado Adoption/Twin Study of Lifespan Behavioral Development and Cognitive Aging. </w:t>
      </w:r>
      <w:r w:rsidR="001567BD">
        <w:t xml:space="preserve">Significance for all correlations are </w:t>
      </w:r>
      <w:r w:rsidR="001567BD">
        <w:rPr>
          <w:i/>
          <w:iCs/>
        </w:rPr>
        <w:t>p</w:t>
      </w:r>
      <w:r w:rsidR="001567BD">
        <w:t xml:space="preserve"> &lt; .001, with the exception of </w:t>
      </w:r>
      <w:r w:rsidR="001567BD" w:rsidRPr="00E12905">
        <w:rPr>
          <w:u w:val="single"/>
        </w:rPr>
        <w:t>CATSLife Number Letter ~ SAM</w:t>
      </w:r>
      <w:r w:rsidR="00257B8B">
        <w:t>, which was marginally significant (</w:t>
      </w:r>
      <w:r w:rsidR="00257B8B">
        <w:rPr>
          <w:i/>
          <w:iCs/>
        </w:rPr>
        <w:t>p</w:t>
      </w:r>
      <w:r w:rsidR="00257B8B">
        <w:t xml:space="preserve"> = .082). All </w:t>
      </w:r>
      <w:r w:rsidR="00257B8B" w:rsidRPr="00A72EDE">
        <w:t>CATSLife</w:t>
      </w:r>
      <w:r w:rsidR="00257B8B">
        <w:t xml:space="preserve"> EF measures are harmonized</w:t>
      </w:r>
    </w:p>
    <w:p w14:paraId="107DBE35" w14:textId="1C80C436" w:rsidR="3CCFB8C4" w:rsidRDefault="3CCFB8C4" w:rsidP="3CCFB8C4">
      <w:pPr>
        <w:spacing w:line="360" w:lineRule="auto"/>
      </w:pPr>
    </w:p>
    <w:p w14:paraId="4FF3DD91" w14:textId="74DA8424" w:rsidR="3CCFB8C4" w:rsidRDefault="3CCFB8C4" w:rsidP="3CCFB8C4">
      <w:pPr>
        <w:spacing w:line="360" w:lineRule="auto"/>
      </w:pPr>
    </w:p>
    <w:p w14:paraId="1C9735C8" w14:textId="42FD60D1" w:rsidR="3CCFB8C4" w:rsidRDefault="3CCFB8C4" w:rsidP="3CCFB8C4">
      <w:pPr>
        <w:spacing w:line="360" w:lineRule="auto"/>
      </w:pPr>
    </w:p>
    <w:p w14:paraId="0813BD1E" w14:textId="2028C2BF" w:rsidR="00210E6F" w:rsidRPr="00210E6F" w:rsidRDefault="00210E6F" w:rsidP="006C3A81">
      <w:pPr>
        <w:spacing w:line="360" w:lineRule="auto"/>
        <w:rPr>
          <w:b/>
          <w:bCs/>
        </w:rPr>
      </w:pPr>
    </w:p>
    <w:p w14:paraId="1622C062" w14:textId="66AF8EB9" w:rsidR="00C335B5" w:rsidRDefault="00071D79" w:rsidP="006C3A81">
      <w:pPr>
        <w:spacing w:line="360" w:lineRule="auto"/>
        <w:rPr>
          <w:b/>
          <w:bCs/>
          <w:lang w:val="it-IT"/>
        </w:rPr>
      </w:pPr>
      <w:r w:rsidRPr="00071D79">
        <w:rPr>
          <w:b/>
          <w:bCs/>
          <w:noProof/>
          <w:lang w:val="it-IT"/>
        </w:rPr>
        <w:lastRenderedPageBreak/>
        <w:drawing>
          <wp:inline distT="0" distB="0" distL="0" distR="0" wp14:anchorId="78033329" wp14:editId="6DCF5DAF">
            <wp:extent cx="6400800" cy="4735830"/>
            <wp:effectExtent l="0" t="0" r="0" b="7620"/>
            <wp:docPr id="92469718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697189" name="Picture 1" descr="A diagram of a diagra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B4448" w14:textId="06997C2F" w:rsidR="002701F8" w:rsidRPr="00BA3956" w:rsidRDefault="005D65CE" w:rsidP="006C3A81">
      <w:pPr>
        <w:spacing w:line="360" w:lineRule="auto"/>
      </w:pPr>
      <w:commentRangeStart w:id="1"/>
      <w:r w:rsidRPr="005D65CE">
        <w:rPr>
          <w:b/>
          <w:bCs/>
          <w:lang w:val="it-IT"/>
        </w:rPr>
        <w:t>Fig</w:t>
      </w:r>
      <w:r w:rsidR="00282FBC">
        <w:rPr>
          <w:b/>
          <w:bCs/>
          <w:lang w:val="it-IT"/>
        </w:rPr>
        <w:t>.</w:t>
      </w:r>
      <w:r w:rsidRPr="005D65CE">
        <w:rPr>
          <w:b/>
          <w:bCs/>
          <w:lang w:val="it-IT"/>
        </w:rPr>
        <w:t xml:space="preserve"> </w:t>
      </w:r>
      <w:commentRangeEnd w:id="1"/>
      <w:r w:rsidR="00287A47">
        <w:rPr>
          <w:rStyle w:val="CommentReference"/>
        </w:rPr>
        <w:commentReference w:id="1"/>
      </w:r>
      <w:r w:rsidRPr="005D65CE">
        <w:rPr>
          <w:b/>
          <w:bCs/>
          <w:lang w:val="it-IT"/>
        </w:rPr>
        <w:t>S2</w:t>
      </w:r>
      <w:r>
        <w:rPr>
          <w:b/>
          <w:bCs/>
          <w:i/>
          <w:iCs/>
          <w:lang w:val="it-IT"/>
        </w:rPr>
        <w:t xml:space="preserve"> </w:t>
      </w:r>
      <w:r w:rsidRPr="005D65CE">
        <w:rPr>
          <w:i/>
          <w:iCs/>
          <w:lang w:val="it-IT"/>
        </w:rPr>
        <w:t>Full</w:t>
      </w:r>
      <w:r w:rsidRPr="005D65CE">
        <w:rPr>
          <w:b/>
          <w:bCs/>
          <w:i/>
          <w:iCs/>
          <w:lang w:val="it-IT"/>
        </w:rPr>
        <w:t xml:space="preserve"> </w:t>
      </w:r>
      <w:r w:rsidRPr="005D65CE">
        <w:rPr>
          <w:i/>
          <w:iCs/>
          <w:lang w:val="it-IT"/>
        </w:rPr>
        <w:t xml:space="preserve">SEM Path Diagram for Correlation Matrix between Processing Speed and Executive Functions across </w:t>
      </w:r>
      <w:r>
        <w:rPr>
          <w:i/>
          <w:iCs/>
          <w:lang w:val="it-IT"/>
        </w:rPr>
        <w:t>Late A</w:t>
      </w:r>
      <w:r w:rsidRPr="005D65CE">
        <w:rPr>
          <w:i/>
          <w:iCs/>
          <w:lang w:val="it-IT"/>
        </w:rPr>
        <w:t xml:space="preserve">dolescence and </w:t>
      </w:r>
      <w:r>
        <w:rPr>
          <w:i/>
          <w:iCs/>
          <w:lang w:val="it-IT"/>
        </w:rPr>
        <w:t>E</w:t>
      </w:r>
      <w:r w:rsidRPr="005D65CE">
        <w:rPr>
          <w:i/>
          <w:iCs/>
          <w:lang w:val="it-IT"/>
        </w:rPr>
        <w:t xml:space="preserve">stablished </w:t>
      </w:r>
      <w:r>
        <w:rPr>
          <w:i/>
          <w:iCs/>
          <w:lang w:val="it-IT"/>
        </w:rPr>
        <w:t>A</w:t>
      </w:r>
      <w:r w:rsidRPr="005D65CE">
        <w:rPr>
          <w:i/>
          <w:iCs/>
          <w:lang w:val="it-IT"/>
        </w:rPr>
        <w:t>dulthood.</w:t>
      </w:r>
      <w:r>
        <w:rPr>
          <w:lang w:val="it-IT"/>
        </w:rPr>
        <w:t xml:space="preserve"> </w:t>
      </w:r>
      <w:r w:rsidR="00A5549D">
        <w:rPr>
          <w:lang w:val="it-IT"/>
        </w:rPr>
        <w:t xml:space="preserve">PS = </w:t>
      </w:r>
      <w:r w:rsidR="002443D5">
        <w:rPr>
          <w:lang w:val="it-IT"/>
        </w:rPr>
        <w:t xml:space="preserve">Colorado Perceptual </w:t>
      </w:r>
      <w:r w:rsidR="00A5549D">
        <w:rPr>
          <w:lang w:val="it-IT"/>
        </w:rPr>
        <w:t xml:space="preserve">Speed, SAM = Subtract and Multiply, WAIS DYS = Wechsler Adult Intelligence Scale Digit Symbol. Antisac = </w:t>
      </w:r>
      <w:r w:rsidR="00C43278">
        <w:rPr>
          <w:lang w:val="it-IT"/>
        </w:rPr>
        <w:t>Antisaccade, Stop = Stop Signal, Letter = Letter Memory, Num = Number Letter, Col = Color Shape, Cat = Category Switch.</w:t>
      </w:r>
      <w:r w:rsidR="00A33A7D">
        <w:rPr>
          <w:lang w:val="it-IT"/>
        </w:rPr>
        <w:t xml:space="preserve"> </w:t>
      </w:r>
      <w:r w:rsidR="00FF56E0" w:rsidRPr="00BA3956">
        <w:t xml:space="preserve">Model fit statistics : </w:t>
      </w:r>
      <w:r w:rsidR="00210E6F">
        <w:t>χ</w:t>
      </w:r>
      <w:r w:rsidR="00210E6F" w:rsidRPr="00BA3956">
        <w:rPr>
          <w:vertAlign w:val="superscript"/>
        </w:rPr>
        <w:t>2</w:t>
      </w:r>
      <w:r w:rsidR="00210E6F" w:rsidRPr="00BA3956">
        <w:t xml:space="preserve"> = </w:t>
      </w:r>
      <w:r w:rsidR="005631FC" w:rsidRPr="00BA3956">
        <w:t>355.185</w:t>
      </w:r>
      <w:r w:rsidR="003F62DD" w:rsidRPr="00BA3956">
        <w:t xml:space="preserve"> (</w:t>
      </w:r>
      <w:r w:rsidR="00210E6F" w:rsidRPr="00BA3956">
        <w:t xml:space="preserve">df = </w:t>
      </w:r>
      <w:r w:rsidR="005631FC" w:rsidRPr="00BA3956">
        <w:t>163</w:t>
      </w:r>
      <w:r w:rsidR="003F62DD" w:rsidRPr="00BA3956">
        <w:t>,</w:t>
      </w:r>
      <w:r w:rsidR="00210E6F" w:rsidRPr="00BA3956">
        <w:t xml:space="preserve"> </w:t>
      </w:r>
      <w:r w:rsidR="00210E6F" w:rsidRPr="00BA3956">
        <w:rPr>
          <w:i/>
          <w:iCs/>
        </w:rPr>
        <w:t>p</w:t>
      </w:r>
      <w:r w:rsidR="00210E6F" w:rsidRPr="00BA3956">
        <w:t xml:space="preserve"> &lt; .001</w:t>
      </w:r>
      <w:r w:rsidR="003F62DD" w:rsidRPr="00BA3956">
        <w:t>)</w:t>
      </w:r>
      <w:r w:rsidR="00210E6F" w:rsidRPr="00BA3956">
        <w:t>; CFI = 0.96</w:t>
      </w:r>
      <w:r w:rsidR="005631FC" w:rsidRPr="00BA3956">
        <w:t>3</w:t>
      </w:r>
      <w:r w:rsidR="00210E6F" w:rsidRPr="00BA3956">
        <w:t xml:space="preserve">; RMSEA = </w:t>
      </w:r>
      <w:r w:rsidR="005631FC" w:rsidRPr="00BA3956">
        <w:t xml:space="preserve">0.038 (90% CI [0.033, 0.043]). </w:t>
      </w:r>
      <w:r w:rsidR="00A33A7D" w:rsidRPr="00BA3956">
        <w:t xml:space="preserve">* Task was reverse score in keeping with theoretical </w:t>
      </w:r>
      <w:r w:rsidR="00E477DE" w:rsidRPr="00BA3956">
        <w:t>interpretation</w:t>
      </w:r>
    </w:p>
    <w:p w14:paraId="632BF844" w14:textId="77777777" w:rsidR="00E31F08" w:rsidRDefault="00E31F08" w:rsidP="006C3A81">
      <w:pPr>
        <w:spacing w:line="360" w:lineRule="auto"/>
      </w:pPr>
    </w:p>
    <w:p w14:paraId="444F1CEC" w14:textId="77777777" w:rsidR="0087729F" w:rsidRDefault="0087729F" w:rsidP="006C3A81">
      <w:pPr>
        <w:spacing w:line="360" w:lineRule="auto"/>
      </w:pPr>
    </w:p>
    <w:p w14:paraId="12070B2A" w14:textId="77777777" w:rsidR="0087729F" w:rsidRDefault="0087729F" w:rsidP="006C3A81">
      <w:pPr>
        <w:spacing w:line="360" w:lineRule="auto"/>
      </w:pPr>
    </w:p>
    <w:p w14:paraId="51DFED2D" w14:textId="77777777" w:rsidR="0087729F" w:rsidRDefault="0087729F" w:rsidP="006C3A81">
      <w:pPr>
        <w:spacing w:line="360" w:lineRule="auto"/>
      </w:pPr>
    </w:p>
    <w:p w14:paraId="4861068A" w14:textId="77777777" w:rsidR="0087729F" w:rsidRPr="00BA3956" w:rsidRDefault="0087729F" w:rsidP="006C3A81">
      <w:pPr>
        <w:spacing w:line="360" w:lineRule="auto"/>
      </w:pPr>
    </w:p>
    <w:p w14:paraId="2E2C7BBD" w14:textId="77777777" w:rsidR="006F6761" w:rsidRPr="00BA3956" w:rsidRDefault="006F6761" w:rsidP="006C3A81">
      <w:pPr>
        <w:spacing w:line="360" w:lineRule="auto"/>
        <w:rPr>
          <w:b/>
          <w:bCs/>
        </w:rPr>
      </w:pPr>
    </w:p>
    <w:p w14:paraId="430D9BF7" w14:textId="544160DE" w:rsidR="001B306B" w:rsidRDefault="001B306B" w:rsidP="006C3A81">
      <w:pPr>
        <w:spacing w:line="360" w:lineRule="auto"/>
        <w:rPr>
          <w:b/>
          <w:bCs/>
        </w:rPr>
      </w:pPr>
    </w:p>
    <w:p w14:paraId="6D436F97" w14:textId="18FD9B74" w:rsidR="00B33D43" w:rsidRPr="00E33C36" w:rsidRDefault="00B33D43" w:rsidP="006C3A81">
      <w:pPr>
        <w:spacing w:line="360" w:lineRule="auto"/>
      </w:pPr>
    </w:p>
    <w:sectPr w:rsidR="00B33D43" w:rsidRPr="00E33C36" w:rsidSect="00E4397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Daniel Gustavson" w:date="2025-09-10T09:06:00Z" w:initials="DG">
    <w:p w14:paraId="2AC15414" w14:textId="77777777" w:rsidR="00287A47" w:rsidRDefault="00287A47" w:rsidP="00287A47">
      <w:pPr>
        <w:pStyle w:val="CommentText"/>
      </w:pPr>
      <w:r>
        <w:rPr>
          <w:rStyle w:val="CommentReference"/>
        </w:rPr>
        <w:annotationRef/>
      </w:r>
      <w:r>
        <w:t>The factor loadings for EF are not legible (even if I zoom in really far they are too pixilated to read). I would make all values bigger if you ca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AC1541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64D1AB6" w16cex:dateUtc="2025-09-10T15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AC15414" w16cid:durableId="364D1A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 Gustavson">
    <w15:presenceInfo w15:providerId="AD" w15:userId="S::gustavsd@colorado.edu::819955aa-a02b-40d5-b4e7-2f436a361b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6F"/>
    <w:rsid w:val="00000ADB"/>
    <w:rsid w:val="00003B0D"/>
    <w:rsid w:val="0001647C"/>
    <w:rsid w:val="0003162A"/>
    <w:rsid w:val="000641D4"/>
    <w:rsid w:val="000700CA"/>
    <w:rsid w:val="00071D79"/>
    <w:rsid w:val="000834AD"/>
    <w:rsid w:val="0008713B"/>
    <w:rsid w:val="0009368F"/>
    <w:rsid w:val="0009773D"/>
    <w:rsid w:val="000A3A1D"/>
    <w:rsid w:val="000A7050"/>
    <w:rsid w:val="000B0D22"/>
    <w:rsid w:val="000B6E91"/>
    <w:rsid w:val="000C1579"/>
    <w:rsid w:val="000C69E7"/>
    <w:rsid w:val="000F600C"/>
    <w:rsid w:val="001070E1"/>
    <w:rsid w:val="0012750A"/>
    <w:rsid w:val="00140C2B"/>
    <w:rsid w:val="001446E5"/>
    <w:rsid w:val="001459E1"/>
    <w:rsid w:val="0015388C"/>
    <w:rsid w:val="00155EFE"/>
    <w:rsid w:val="001567BD"/>
    <w:rsid w:val="00160C63"/>
    <w:rsid w:val="001A3355"/>
    <w:rsid w:val="001A49FC"/>
    <w:rsid w:val="001B306B"/>
    <w:rsid w:val="001C473A"/>
    <w:rsid w:val="001C692A"/>
    <w:rsid w:val="001E4772"/>
    <w:rsid w:val="0020782C"/>
    <w:rsid w:val="00210E6F"/>
    <w:rsid w:val="00213118"/>
    <w:rsid w:val="00216194"/>
    <w:rsid w:val="0022212E"/>
    <w:rsid w:val="00231376"/>
    <w:rsid w:val="002443D5"/>
    <w:rsid w:val="00257B8B"/>
    <w:rsid w:val="0026628C"/>
    <w:rsid w:val="002701F8"/>
    <w:rsid w:val="00273DE0"/>
    <w:rsid w:val="00282FBC"/>
    <w:rsid w:val="00287A47"/>
    <w:rsid w:val="002937FD"/>
    <w:rsid w:val="00294028"/>
    <w:rsid w:val="00295352"/>
    <w:rsid w:val="002A3A53"/>
    <w:rsid w:val="002B6872"/>
    <w:rsid w:val="002D148E"/>
    <w:rsid w:val="002E282B"/>
    <w:rsid w:val="002F1E43"/>
    <w:rsid w:val="002F66FD"/>
    <w:rsid w:val="00347653"/>
    <w:rsid w:val="00350D02"/>
    <w:rsid w:val="003558B0"/>
    <w:rsid w:val="0036195B"/>
    <w:rsid w:val="00372D45"/>
    <w:rsid w:val="00373BD0"/>
    <w:rsid w:val="00387508"/>
    <w:rsid w:val="00396B05"/>
    <w:rsid w:val="003A7F9B"/>
    <w:rsid w:val="003F62DD"/>
    <w:rsid w:val="00413539"/>
    <w:rsid w:val="004215D3"/>
    <w:rsid w:val="00426842"/>
    <w:rsid w:val="004301E8"/>
    <w:rsid w:val="0044256B"/>
    <w:rsid w:val="004473E1"/>
    <w:rsid w:val="004523B7"/>
    <w:rsid w:val="004566C8"/>
    <w:rsid w:val="00466036"/>
    <w:rsid w:val="00467FD5"/>
    <w:rsid w:val="004739E0"/>
    <w:rsid w:val="00475818"/>
    <w:rsid w:val="004876FF"/>
    <w:rsid w:val="004B05FB"/>
    <w:rsid w:val="004D74B0"/>
    <w:rsid w:val="004E111E"/>
    <w:rsid w:val="00504A36"/>
    <w:rsid w:val="00506869"/>
    <w:rsid w:val="00547A21"/>
    <w:rsid w:val="00561873"/>
    <w:rsid w:val="005631FC"/>
    <w:rsid w:val="0057209C"/>
    <w:rsid w:val="005734F2"/>
    <w:rsid w:val="005A5D6D"/>
    <w:rsid w:val="005B1686"/>
    <w:rsid w:val="005B52F0"/>
    <w:rsid w:val="005D0C30"/>
    <w:rsid w:val="005D65CE"/>
    <w:rsid w:val="005E3DF7"/>
    <w:rsid w:val="005F7BA4"/>
    <w:rsid w:val="00621794"/>
    <w:rsid w:val="00643D5E"/>
    <w:rsid w:val="00660278"/>
    <w:rsid w:val="006746E6"/>
    <w:rsid w:val="006A3EFE"/>
    <w:rsid w:val="006B7740"/>
    <w:rsid w:val="006C3A81"/>
    <w:rsid w:val="006E07E8"/>
    <w:rsid w:val="006F6761"/>
    <w:rsid w:val="00703F1C"/>
    <w:rsid w:val="00704B84"/>
    <w:rsid w:val="00705A74"/>
    <w:rsid w:val="00707BEE"/>
    <w:rsid w:val="00711435"/>
    <w:rsid w:val="00731B02"/>
    <w:rsid w:val="00751997"/>
    <w:rsid w:val="00756892"/>
    <w:rsid w:val="00761BE6"/>
    <w:rsid w:val="007813ED"/>
    <w:rsid w:val="00785121"/>
    <w:rsid w:val="0079344E"/>
    <w:rsid w:val="007959C3"/>
    <w:rsid w:val="007A5AB0"/>
    <w:rsid w:val="007B5EAA"/>
    <w:rsid w:val="007D24F3"/>
    <w:rsid w:val="0080098F"/>
    <w:rsid w:val="0086683B"/>
    <w:rsid w:val="0087224C"/>
    <w:rsid w:val="0087729F"/>
    <w:rsid w:val="00890A08"/>
    <w:rsid w:val="008A21B6"/>
    <w:rsid w:val="008C1B71"/>
    <w:rsid w:val="008D5111"/>
    <w:rsid w:val="008F53A0"/>
    <w:rsid w:val="009020C7"/>
    <w:rsid w:val="00942FA4"/>
    <w:rsid w:val="00971ED3"/>
    <w:rsid w:val="00985E42"/>
    <w:rsid w:val="00993FF3"/>
    <w:rsid w:val="00995E58"/>
    <w:rsid w:val="009C6C74"/>
    <w:rsid w:val="009D69F8"/>
    <w:rsid w:val="009E3A93"/>
    <w:rsid w:val="00A3051F"/>
    <w:rsid w:val="00A33A7D"/>
    <w:rsid w:val="00A4415A"/>
    <w:rsid w:val="00A5549D"/>
    <w:rsid w:val="00A565C3"/>
    <w:rsid w:val="00A72EDE"/>
    <w:rsid w:val="00A92FB1"/>
    <w:rsid w:val="00A96BF8"/>
    <w:rsid w:val="00AA0009"/>
    <w:rsid w:val="00AB2F4B"/>
    <w:rsid w:val="00AB5687"/>
    <w:rsid w:val="00AC165E"/>
    <w:rsid w:val="00AF7F83"/>
    <w:rsid w:val="00B119B4"/>
    <w:rsid w:val="00B33D43"/>
    <w:rsid w:val="00B33ED3"/>
    <w:rsid w:val="00B36FFC"/>
    <w:rsid w:val="00B63A27"/>
    <w:rsid w:val="00B805C4"/>
    <w:rsid w:val="00B826D0"/>
    <w:rsid w:val="00B83ED3"/>
    <w:rsid w:val="00BA3765"/>
    <w:rsid w:val="00BA3956"/>
    <w:rsid w:val="00BA6CD7"/>
    <w:rsid w:val="00BB1D6A"/>
    <w:rsid w:val="00BB5E61"/>
    <w:rsid w:val="00BB6A6A"/>
    <w:rsid w:val="00BB6B7B"/>
    <w:rsid w:val="00BC16DE"/>
    <w:rsid w:val="00BC30A8"/>
    <w:rsid w:val="00BD5237"/>
    <w:rsid w:val="00BF5C69"/>
    <w:rsid w:val="00C019DC"/>
    <w:rsid w:val="00C219D9"/>
    <w:rsid w:val="00C278FB"/>
    <w:rsid w:val="00C335B5"/>
    <w:rsid w:val="00C35F7C"/>
    <w:rsid w:val="00C36B6F"/>
    <w:rsid w:val="00C4180B"/>
    <w:rsid w:val="00C43278"/>
    <w:rsid w:val="00C44D7A"/>
    <w:rsid w:val="00C66CB8"/>
    <w:rsid w:val="00C741FF"/>
    <w:rsid w:val="00C742D5"/>
    <w:rsid w:val="00C75AF1"/>
    <w:rsid w:val="00C83548"/>
    <w:rsid w:val="00C9287F"/>
    <w:rsid w:val="00CB196F"/>
    <w:rsid w:val="00CD01BF"/>
    <w:rsid w:val="00CD3F33"/>
    <w:rsid w:val="00CF377C"/>
    <w:rsid w:val="00CF3D91"/>
    <w:rsid w:val="00D01B46"/>
    <w:rsid w:val="00D042A4"/>
    <w:rsid w:val="00D14759"/>
    <w:rsid w:val="00D30364"/>
    <w:rsid w:val="00D4070F"/>
    <w:rsid w:val="00D50473"/>
    <w:rsid w:val="00D637DD"/>
    <w:rsid w:val="00D7475C"/>
    <w:rsid w:val="00D74ABB"/>
    <w:rsid w:val="00D77734"/>
    <w:rsid w:val="00D91CED"/>
    <w:rsid w:val="00D96E80"/>
    <w:rsid w:val="00DB3C46"/>
    <w:rsid w:val="00DE56C2"/>
    <w:rsid w:val="00E020F6"/>
    <w:rsid w:val="00E117DF"/>
    <w:rsid w:val="00E11B08"/>
    <w:rsid w:val="00E12905"/>
    <w:rsid w:val="00E31F08"/>
    <w:rsid w:val="00E33C36"/>
    <w:rsid w:val="00E43970"/>
    <w:rsid w:val="00E4473E"/>
    <w:rsid w:val="00E477DE"/>
    <w:rsid w:val="00E5587B"/>
    <w:rsid w:val="00E634F7"/>
    <w:rsid w:val="00EA3B3F"/>
    <w:rsid w:val="00EB0605"/>
    <w:rsid w:val="00ED295B"/>
    <w:rsid w:val="00ED4E8E"/>
    <w:rsid w:val="00EE0937"/>
    <w:rsid w:val="00EF6EBC"/>
    <w:rsid w:val="00EF7A23"/>
    <w:rsid w:val="00F044D7"/>
    <w:rsid w:val="00F2607F"/>
    <w:rsid w:val="00F27354"/>
    <w:rsid w:val="00F30A85"/>
    <w:rsid w:val="00F3741C"/>
    <w:rsid w:val="00F44D4A"/>
    <w:rsid w:val="00F472F9"/>
    <w:rsid w:val="00F54214"/>
    <w:rsid w:val="00FA3F51"/>
    <w:rsid w:val="00FB712A"/>
    <w:rsid w:val="00FC43FD"/>
    <w:rsid w:val="00FC71AA"/>
    <w:rsid w:val="00FD4894"/>
    <w:rsid w:val="00FF56E0"/>
    <w:rsid w:val="13B5CD59"/>
    <w:rsid w:val="185F85A8"/>
    <w:rsid w:val="3CCFB8C4"/>
    <w:rsid w:val="77D4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1B38"/>
  <w15:chartTrackingRefBased/>
  <w15:docId w15:val="{66932B78-E25D-4241-AE37-B2EE5426D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E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E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E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E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E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E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E6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63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1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F1E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F1E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36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36F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368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368F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5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792</Words>
  <Characters>3636</Characters>
  <Application>Microsoft Office Word</Application>
  <DocSecurity>0</DocSecurity>
  <Lines>727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Karhadkar</dc:creator>
  <cp:keywords/>
  <dc:description/>
  <cp:lastModifiedBy>Mohini Karhadkar</cp:lastModifiedBy>
  <cp:revision>16</cp:revision>
  <dcterms:created xsi:type="dcterms:W3CDTF">2025-07-08T04:28:00Z</dcterms:created>
  <dcterms:modified xsi:type="dcterms:W3CDTF">2025-11-18T21:08:00Z</dcterms:modified>
</cp:coreProperties>
</file>